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24C031" w14:textId="77777777" w:rsidR="00DE0CB8" w:rsidRPr="00A3567D" w:rsidRDefault="00DE0CB8" w:rsidP="00DE0CB8">
      <w:pPr>
        <w:pStyle w:val="1"/>
        <w:jc w:val="center"/>
        <w:rPr>
          <w:sz w:val="32"/>
          <w:szCs w:val="32"/>
        </w:rPr>
      </w:pPr>
      <w:r>
        <w:rPr>
          <w:sz w:val="32"/>
          <w:szCs w:val="32"/>
        </w:rPr>
        <w:t>Methylation-Driven Model for Analysis of Dinucleotide Evolution in Genomes</w:t>
      </w:r>
    </w:p>
    <w:p w14:paraId="0CEDE4E8" w14:textId="77777777" w:rsidR="00DE0CB8" w:rsidRDefault="00DE0CB8" w:rsidP="00DE0CB8">
      <w:pPr>
        <w:spacing w:line="480" w:lineRule="auto"/>
        <w:jc w:val="center"/>
        <w:rPr>
          <w:rFonts w:ascii="Times New Roman" w:hAnsi="Times New Roman" w:cs="Times New Roman"/>
        </w:rPr>
      </w:pPr>
      <w:r w:rsidRPr="005D0F64">
        <w:rPr>
          <w:rFonts w:ascii="Times New Roman" w:hAnsi="Times New Roman" w:cs="Times New Roman"/>
        </w:rPr>
        <w:t>Jian-Hong Sun</w:t>
      </w:r>
      <w:r w:rsidRPr="005D0F64">
        <w:rPr>
          <w:rFonts w:ascii="Times New Roman" w:hAnsi="Times New Roman" w:cs="Times New Roman"/>
          <w:vertAlign w:val="superscript"/>
        </w:rPr>
        <w:t>1,2#</w:t>
      </w:r>
      <w:r w:rsidRPr="005D0F64">
        <w:rPr>
          <w:rFonts w:ascii="Times New Roman" w:hAnsi="Times New Roman" w:cs="Times New Roman"/>
        </w:rPr>
        <w:t>, Shi-Meng Ai</w:t>
      </w:r>
      <w:r w:rsidRPr="005D0F64">
        <w:rPr>
          <w:rFonts w:ascii="Times New Roman" w:hAnsi="Times New Roman" w:cs="Times New Roman"/>
          <w:vertAlign w:val="superscript"/>
        </w:rPr>
        <w:t>3#</w:t>
      </w:r>
      <w:r w:rsidRPr="005D0F6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hu-Qun Liu</w:t>
      </w:r>
      <w:r>
        <w:rPr>
          <w:rFonts w:ascii="Times New Roman" w:hAnsi="Times New Roman" w:cs="Times New Roman"/>
          <w:vertAlign w:val="superscript"/>
        </w:rPr>
        <w:t>1*</w:t>
      </w:r>
    </w:p>
    <w:p w14:paraId="1D73483D" w14:textId="77777777" w:rsidR="00DE0CB8" w:rsidRDefault="00DE0CB8" w:rsidP="00DE0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DF542E">
        <w:rPr>
          <w:rFonts w:ascii="Times New Roman" w:hAnsi="Times New Roman" w:cs="Times New Roman"/>
        </w:rPr>
        <w:t>State Key Laboratory for Conservation and Utilization of Bio-Resources in Yunnan &amp; School of Life Sciences</w:t>
      </w:r>
      <w:r>
        <w:rPr>
          <w:rFonts w:ascii="Times New Roman" w:hAnsi="Times New Roman" w:cs="Times New Roman"/>
        </w:rPr>
        <w:t>, Yunnan University, Kunming 650091, China</w:t>
      </w:r>
    </w:p>
    <w:p w14:paraId="6AA70939" w14:textId="77777777" w:rsidR="00DE0CB8" w:rsidRDefault="00DE0CB8" w:rsidP="00DE0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ajorEastAsia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ED1F2F">
        <w:rPr>
          <w:rFonts w:ascii="Times New Roman" w:hAnsi="Times New Roman" w:cs="Times New Roman"/>
        </w:rPr>
        <w:t>College of Engineering</w:t>
      </w:r>
      <w:r>
        <w:rPr>
          <w:rFonts w:ascii="Times New Roman" w:hAnsi="Times New Roman" w:cs="Times New Roman" w:hint="eastAsia"/>
        </w:rPr>
        <w:t>,</w:t>
      </w:r>
      <w:r w:rsidRPr="00ED1F2F" w:rsidDel="00ED1F2F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nghe</w:t>
      </w:r>
      <w:proofErr w:type="spellEnd"/>
      <w:r>
        <w:rPr>
          <w:rFonts w:ascii="Times New Roman" w:hAnsi="Times New Roman" w:cs="Times New Roman"/>
        </w:rPr>
        <w:t xml:space="preserve"> University, Mengzi 661100, China</w:t>
      </w:r>
    </w:p>
    <w:p w14:paraId="2519D156" w14:textId="77777777" w:rsidR="00DE0CB8" w:rsidRDefault="00DE0CB8" w:rsidP="00DE0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Theme="majorEastAsia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D43155">
        <w:rPr>
          <w:rFonts w:ascii="Times New Roman" w:hAnsi="Times New Roman" w:cs="Times New Roman"/>
        </w:rPr>
        <w:t>Department of Applied Mathematics, Yunnan Agricultural University, Kunming 650201, China</w:t>
      </w:r>
      <w:r>
        <w:rPr>
          <w:rFonts w:ascii="Times New Roman" w:hAnsi="Times New Roman" w:cs="Times New Roman" w:hint="eastAsia"/>
        </w:rPr>
        <w:t xml:space="preserve"> </w:t>
      </w:r>
    </w:p>
    <w:p w14:paraId="6A808CDB" w14:textId="77777777" w:rsidR="00DE0CB8" w:rsidRDefault="00DE0CB8" w:rsidP="00DE0C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ence: </w:t>
      </w:r>
      <w:hyperlink r:id="rId6" w:history="1">
        <w:r>
          <w:rPr>
            <w:rStyle w:val="a7"/>
            <w:rFonts w:ascii="Times New Roman" w:hAnsi="Times New Roman" w:cs="Times New Roman"/>
          </w:rPr>
          <w:t>shuqunliu@ynu.edu.cn</w:t>
        </w:r>
      </w:hyperlink>
      <w:r>
        <w:rPr>
          <w:rFonts w:ascii="Times New Roman" w:hAnsi="Times New Roman" w:cs="Times New Roman"/>
        </w:rPr>
        <w:t xml:space="preserve"> (SQL) </w:t>
      </w:r>
    </w:p>
    <w:p w14:paraId="60A8ABBC" w14:textId="77777777" w:rsidR="001F4635" w:rsidRDefault="00DE0CB8" w:rsidP="00DE0CB8">
      <w:pPr>
        <w:rPr>
          <w:rFonts w:ascii="Times New Roman" w:hAnsi="Times New Roman" w:cs="Times New Roman"/>
        </w:rPr>
      </w:pPr>
      <w:r w:rsidRPr="005D0F64">
        <w:rPr>
          <w:rFonts w:ascii="Times New Roman" w:hAnsi="Times New Roman" w:cs="Times New Roman"/>
          <w:vertAlign w:val="superscript"/>
        </w:rPr>
        <w:t>#</w:t>
      </w:r>
      <w:r w:rsidRPr="00AC5302">
        <w:rPr>
          <w:rFonts w:ascii="Times New Roman" w:hAnsi="Times New Roman" w:cs="Times New Roman"/>
        </w:rPr>
        <w:t>These authors contributed equally to this work.</w:t>
      </w:r>
    </w:p>
    <w:p w14:paraId="41D14701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49DC6EF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03E582F0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6DCE8F0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33E0F80F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58992C1E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073E5E7B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EBB5784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419640D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0D2045BB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2A1FC5EA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FF87794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A102CE1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9966B7B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AA65349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9D5C5E6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1915F31B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A1C11AC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21DEDC89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7DBF40B8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2D22C197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29698351" w14:textId="77777777" w:rsidR="00DE0CB8" w:rsidRDefault="00DE0CB8" w:rsidP="00DE0CB8">
      <w:pPr>
        <w:rPr>
          <w:rFonts w:ascii="Times New Roman" w:hAnsi="Times New Roman" w:cs="Times New Roman"/>
        </w:rPr>
      </w:pPr>
    </w:p>
    <w:p w14:paraId="4FDF7C83" w14:textId="4CA782A4" w:rsidR="00DE0CB8" w:rsidRDefault="00DE0CB8" w:rsidP="00DE0CB8">
      <w:pPr>
        <w:rPr>
          <w:rFonts w:ascii="Times New Roman" w:hAnsi="Times New Roman" w:cs="Times New Roman"/>
        </w:rPr>
      </w:pPr>
    </w:p>
    <w:p w14:paraId="66EB7EDB" w14:textId="444D3ECD" w:rsidR="005268C5" w:rsidRDefault="005268C5" w:rsidP="00DE0CB8">
      <w:pPr>
        <w:rPr>
          <w:rFonts w:ascii="Times New Roman" w:hAnsi="Times New Roman" w:cs="Times New Roman"/>
        </w:rPr>
      </w:pPr>
    </w:p>
    <w:p w14:paraId="3374C22E" w14:textId="77777777" w:rsidR="005268C5" w:rsidRDefault="005268C5" w:rsidP="00DE0CB8">
      <w:pPr>
        <w:rPr>
          <w:rFonts w:ascii="Times New Roman" w:hAnsi="Times New Roman" w:cs="Times New Roman"/>
        </w:rPr>
        <w:sectPr w:rsidR="005268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EAA6CA" w14:textId="75E2D031" w:rsidR="005268C5" w:rsidRPr="001D529E" w:rsidRDefault="005268C5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caps w:val="0"/>
          <w:sz w:val="21"/>
          <w:szCs w:val="21"/>
        </w:rPr>
      </w:pPr>
      <w:r w:rsidRPr="001D529E">
        <w:rPr>
          <w:rFonts w:ascii="Times New Roman" w:hAnsi="Times New Roman" w:cs="Times New Roman"/>
          <w:caps w:val="0"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caps w:val="0"/>
          <w:sz w:val="21"/>
          <w:szCs w:val="21"/>
        </w:rPr>
        <w:t>1</w:t>
      </w:r>
      <w:r w:rsidRPr="001D529E">
        <w:rPr>
          <w:rFonts w:ascii="Times New Roman" w:hAnsi="Times New Roman" w:cs="Times New Roman"/>
          <w:b w:val="0"/>
          <w:bCs w:val="0"/>
          <w:caps w:val="0"/>
          <w:sz w:val="18"/>
          <w:szCs w:val="18"/>
        </w:rPr>
        <w:t xml:space="preserve"> </w:t>
      </w:r>
      <w:r w:rsidRPr="001D529E">
        <w:rPr>
          <w:rFonts w:ascii="Times New Roman" w:hAnsi="Times New Roman" w:cs="Times New Roman"/>
          <w:b w:val="0"/>
          <w:caps w:val="0"/>
          <w:sz w:val="21"/>
          <w:szCs w:val="21"/>
        </w:rPr>
        <w:t>Expected/calculated proportions/frequencies of the 16 dinucleotides and GC contents obtained by MDM (</w:t>
      </w:r>
      <m:oMath>
        <m:sSub>
          <m:sSubPr>
            <m:ctrlPr>
              <w:rPr>
                <w:rFonts w:ascii="Cambria Math" w:hAnsi="Cambria Math" w:cs="Times New Roman"/>
                <w:b w:val="0"/>
                <w:caps w:val="0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aps w:val="0"/>
                <w:sz w:val="21"/>
                <w:szCs w:val="21"/>
              </w:rPr>
              <m:t>GC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aps w:val="0"/>
                <w:sz w:val="21"/>
                <w:szCs w:val="21"/>
              </w:rPr>
              <m:t>ini</m:t>
            </m:r>
          </m:sub>
        </m:sSub>
        <m:r>
          <m:rPr>
            <m:sty m:val="b"/>
          </m:rPr>
          <w:rPr>
            <w:rFonts w:ascii="Cambria Math" w:hAnsi="Cambria Math" w:cs="Times New Roman"/>
            <w:caps w:val="0"/>
            <w:sz w:val="21"/>
            <w:szCs w:val="21"/>
          </w:rPr>
          <m:t>%=40%</m:t>
        </m:r>
      </m:oMath>
      <w:r w:rsidRPr="00421F29">
        <w:rPr>
          <w:rFonts w:ascii="Times New Roman" w:hAnsi="Times New Roman" w:cs="Times New Roman"/>
          <w:b w:val="0"/>
          <w:caps w:val="0"/>
          <w:sz w:val="21"/>
          <w:szCs w:val="21"/>
        </w:rPr>
        <w:t>)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9"/>
        <w:gridCol w:w="1110"/>
        <w:gridCol w:w="1124"/>
        <w:gridCol w:w="1124"/>
        <w:gridCol w:w="754"/>
        <w:gridCol w:w="1124"/>
        <w:gridCol w:w="1141"/>
        <w:gridCol w:w="754"/>
        <w:gridCol w:w="1124"/>
        <w:gridCol w:w="754"/>
        <w:gridCol w:w="754"/>
        <w:gridCol w:w="1082"/>
      </w:tblGrid>
      <w:tr w:rsidR="005268C5" w:rsidRPr="001D529E" w14:paraId="40EAC401" w14:textId="77777777" w:rsidTr="00CE7F91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D7AEE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1FDDD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4D570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C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CEE7A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G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T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5680E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5C199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G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C0BC43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C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G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31A3A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1EC47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C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A22507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C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735117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AA724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C%</w:t>
            </w:r>
          </w:p>
        </w:tc>
      </w:tr>
      <w:tr w:rsidR="005268C5" w:rsidRPr="001D529E" w14:paraId="2C176D5B" w14:textId="77777777" w:rsidTr="00CE7F91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E2F7C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Proportion</w:t>
            </w: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  <w:vertAlign w:val="subscript"/>
              </w:rPr>
              <w:t>exp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 xml:space="preserve"> vs. 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Proportion</w:t>
            </w: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  <w:vertAlign w:val="subscript"/>
              </w:rPr>
              <w:t>ini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068B5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DDE96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123D7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8D8FC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8E1E9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2F817C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8743B9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DC33B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7A306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B5E8EE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sym w:font="Symbol" w:char="F0AB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E4CE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</w:tr>
      <w:tr w:rsidR="005268C5" w:rsidRPr="001D529E" w14:paraId="12B7C3BB" w14:textId="77777777" w:rsidTr="00CE7F91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B1095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oportion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obs</w:t>
            </w:r>
            <w:proofErr w:type="spellEnd"/>
            <w:r w:rsidRPr="001D529E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s</w:t>
            </w:r>
            <w:r w:rsidRPr="001D529E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.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oportion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ini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7D369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62E39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81AB2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4FE46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B9494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FC0BE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1FDBC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FDE6E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4E039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AE8BD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F6238" w14:textId="77777777" w:rsidR="005268C5" w:rsidRPr="001D529E" w:rsidRDefault="005268C5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</w:tr>
      <w:tr w:rsidR="005268C5" w:rsidRPr="001D529E" w14:paraId="100B903F" w14:textId="77777777" w:rsidTr="00CC5305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C980E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Bos Taurus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C210A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31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4A52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62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10A5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35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6430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46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B76AA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0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84024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65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57532D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20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EBDD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69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5A87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92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FBA78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A56D3E4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80%</w:t>
            </w:r>
          </w:p>
        </w:tc>
      </w:tr>
      <w:tr w:rsidR="005268C5" w:rsidRPr="001D529E" w14:paraId="7F8C300A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26A98021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dog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FA5312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22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F5B83B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4D9594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141CE8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3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49E036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6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CF5CD9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5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CDC78F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16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119592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8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47EC4B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9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E4DE1F2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7CE1DA9A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84%</w:t>
            </w:r>
          </w:p>
        </w:tc>
      </w:tr>
      <w:tr w:rsidR="005268C5" w:rsidRPr="001D529E" w14:paraId="2FDEEC76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401BF7A1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BF7A90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1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71CBE6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3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4C119C2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1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F0604F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4FA2BC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1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0C6DA71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8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5B0E41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1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E2C31E8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9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0837769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E88C0B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7F566147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89%</w:t>
            </w:r>
          </w:p>
        </w:tc>
      </w:tr>
      <w:tr w:rsidR="005268C5" w:rsidRPr="001D529E" w14:paraId="67C34A37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16223486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945C15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2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417C79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9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F514F5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D5D81C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4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74808C8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4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185AC8F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6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039C3DD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2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31BCDE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CB7D25D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8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30E2EC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22245AFC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76%</w:t>
            </w:r>
          </w:p>
        </w:tc>
      </w:tr>
      <w:tr w:rsidR="005268C5" w:rsidRPr="001D529E" w14:paraId="2E52CF38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4A03038F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0AC6E2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1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220A828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8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83EE72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9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035FEF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29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283D82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46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707F21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0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6E000E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0.46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A8E7002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56BE66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8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771CF1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242158A7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5.54%</w:t>
            </w:r>
          </w:p>
        </w:tc>
      </w:tr>
      <w:tr w:rsidR="005268C5" w:rsidRPr="001D529E" w14:paraId="700BF75D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39E454EF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huma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79B3A8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1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9202CF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9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26B0D1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FE174F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3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750B9C9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7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EF44B9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51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D054F4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2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FBE314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E754143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7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355AAB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38820BD0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98%</w:t>
            </w:r>
          </w:p>
        </w:tc>
      </w:tr>
      <w:tr w:rsidR="005268C5" w:rsidRPr="001D529E" w14:paraId="43EEB20F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161D8B98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Mus musculus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68113C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3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20E0465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5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6F6F59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1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B3832A3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5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5FB8B6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4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E20CA3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5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AFB406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4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3E1A853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6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3033EF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E932FCB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2F9D6314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60%</w:t>
            </w:r>
          </w:p>
        </w:tc>
      </w:tr>
      <w:tr w:rsidR="005268C5" w:rsidRPr="001D529E" w14:paraId="4D831C68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3731C157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AD302E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16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C23C2D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9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2F5B6C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8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771A48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3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2DC14CF2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BB1B674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5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BB1787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2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267AF6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4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EBF9B3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7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7B16BCF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6C81E034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80%</w:t>
            </w:r>
          </w:p>
        </w:tc>
      </w:tr>
      <w:tr w:rsidR="005268C5" w:rsidRPr="001D529E" w14:paraId="4D181A08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39E5A2D0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39A3E805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28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008D53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6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DE8912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34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E1617ED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4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0A0E238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7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71379C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6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1329AC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1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D69CBCA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EBC075C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E731B6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vAlign w:val="center"/>
          </w:tcPr>
          <w:p w14:paraId="00EE329B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83%</w:t>
            </w:r>
          </w:p>
        </w:tc>
      </w:tr>
      <w:tr w:rsidR="005268C5" w:rsidRPr="001D529E" w14:paraId="2A3A22B5" w14:textId="77777777" w:rsidTr="00CE7F91">
        <w:trPr>
          <w:trHeight w:val="270"/>
          <w:jc w:val="center"/>
        </w:trPr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AB87D0" w14:textId="77777777" w:rsidR="005268C5" w:rsidRPr="001D529E" w:rsidRDefault="005268C5" w:rsidP="00CC530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8612E0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9.18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EECD3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3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01F23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2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75C4E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34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CE6F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01%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56846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58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E1767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-1.01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49951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2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A9C88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.93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3DAA8" w14:textId="77777777" w:rsidR="005268C5" w:rsidRPr="00C0427F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00%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17F8434A" w14:textId="77777777" w:rsidR="005268C5" w:rsidRPr="001D529E" w:rsidRDefault="005268C5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4.99%</w:t>
            </w:r>
          </w:p>
        </w:tc>
      </w:tr>
    </w:tbl>
    <w:p w14:paraId="626F28F2" w14:textId="6F5832C6" w:rsidR="005268C5" w:rsidRDefault="005268C5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Note:</w:t>
      </w:r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 xml:space="preserve"> The values presented were obtained by application of MDM to the assumed initial genome state with 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>GC</w:t>
      </w:r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  <w:vertAlign w:val="subscript"/>
        </w:rPr>
        <w:t>ini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 xml:space="preserve">% = 40%; 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the </w:t>
      </w:r>
      <w:r w:rsidRPr="001D529E">
        <w:rPr>
          <w:rFonts w:ascii="Times New Roman" w:hAnsi="Times New Roman" w:cs="Times New Roman"/>
          <w:i/>
          <w:iCs/>
          <w:sz w:val="20"/>
          <w:szCs w:val="20"/>
        </w:rPr>
        <w:t>symbols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‘↑’, ‘↓’ and ‘</w:t>
      </w:r>
      <w:r w:rsidRPr="001D529E">
        <w:rPr>
          <w:rFonts w:ascii="Times New Roman" w:hAnsi="Times New Roman" w:cs="Times New Roman"/>
          <w:color w:val="000000"/>
          <w:sz w:val="16"/>
          <w:szCs w:val="16"/>
        </w:rPr>
        <w:sym w:font="Symbol" w:char="F0AB"/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’represent an increase, decrease, and no-change of the dinucleotide proportions expected/calculated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exp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 or observed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obs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；</w:t>
      </w:r>
      <w:r w:rsidRPr="00C80566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see Table </w:t>
      </w:r>
      <w:r w:rsidR="00421F29" w:rsidRPr="00C80566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1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 in genomes relative to the assumed initial proportions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in</w:t>
      </w:r>
      <w:r>
        <w:rPr>
          <w:rFonts w:ascii="Times New Roman" w:hAnsi="Times New Roman" w:cs="Times New Roman" w:hint="eastAsia"/>
          <w:i/>
          <w:color w:val="000000"/>
          <w:spacing w:val="-2"/>
          <w:sz w:val="20"/>
          <w:szCs w:val="20"/>
          <w:vertAlign w:val="subscript"/>
        </w:rPr>
        <w:t>i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; see Supplementary </w:t>
      </w:r>
      <w:r w:rsidRPr="00CD3886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Table </w:t>
      </w:r>
      <w:r w:rsidR="00F947BD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5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, respectively</w:t>
      </w:r>
      <w:r w:rsidR="00421F29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.</w:t>
      </w:r>
    </w:p>
    <w:p w14:paraId="0C99CDEE" w14:textId="037DEA1F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108B65C1" w14:textId="4ECB6352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6BAE2232" w14:textId="1262B71A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70171950" w14:textId="41330D18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5E8A3572" w14:textId="77314D8C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3978ECB8" w14:textId="6F1E283B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72FA5405" w14:textId="087635F0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39FFDDE1" w14:textId="27EFC23A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33FAFB78" w14:textId="3E8E009D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68BA4E97" w14:textId="4E65E29A" w:rsidR="00421F29" w:rsidRDefault="00421F29" w:rsidP="00DE0CB8">
      <w:pPr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</w:pPr>
    </w:p>
    <w:p w14:paraId="35B30F6E" w14:textId="77777777" w:rsidR="00421F29" w:rsidRDefault="00421F29" w:rsidP="00DE0CB8">
      <w:pPr>
        <w:rPr>
          <w:rFonts w:ascii="Times New Roman" w:hAnsi="Times New Roman" w:cs="Times New Roman"/>
        </w:rPr>
      </w:pPr>
    </w:p>
    <w:p w14:paraId="2253AAA2" w14:textId="77777777" w:rsidR="00DE0CB8" w:rsidRDefault="00DE0CB8" w:rsidP="00DE0CB8"/>
    <w:p w14:paraId="0318D138" w14:textId="77777777" w:rsidR="00421F29" w:rsidRDefault="00421F29" w:rsidP="00DE0CB8"/>
    <w:p w14:paraId="4DBFCA1E" w14:textId="77777777" w:rsidR="00421F29" w:rsidRDefault="00421F29" w:rsidP="00DE0CB8"/>
    <w:p w14:paraId="62A51FA8" w14:textId="5C7A2AC8" w:rsidR="00A065B1" w:rsidRPr="001D529E" w:rsidRDefault="00A065B1" w:rsidP="00832FE2">
      <w:pPr>
        <w:pStyle w:val="a8"/>
        <w:keepNext/>
        <w:spacing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caps w:val="0"/>
          <w:sz w:val="21"/>
          <w:szCs w:val="21"/>
        </w:rPr>
        <w:lastRenderedPageBreak/>
        <w:t xml:space="preserve">Supplementary Table </w:t>
      </w:r>
      <w:r w:rsidR="00D01093">
        <w:rPr>
          <w:rFonts w:ascii="Times New Roman" w:hAnsi="Times New Roman" w:cs="Times New Roman"/>
          <w:caps w:val="0"/>
          <w:sz w:val="21"/>
          <w:szCs w:val="21"/>
        </w:rPr>
        <w:t>2</w:t>
      </w:r>
      <w:r w:rsidRPr="001D529E">
        <w:rPr>
          <w:rFonts w:ascii="Times New Roman" w:hAnsi="Times New Roman" w:cs="Times New Roman"/>
          <w:b w:val="0"/>
          <w:bCs w:val="0"/>
          <w:caps w:val="0"/>
          <w:sz w:val="18"/>
          <w:szCs w:val="18"/>
        </w:rPr>
        <w:t xml:space="preserve"> </w:t>
      </w:r>
      <w:r w:rsidRPr="001D529E">
        <w:rPr>
          <w:rFonts w:ascii="Times New Roman" w:hAnsi="Times New Roman" w:cs="Times New Roman"/>
          <w:b w:val="0"/>
          <w:caps w:val="0"/>
          <w:sz w:val="21"/>
          <w:szCs w:val="21"/>
        </w:rPr>
        <w:t>Expected/calculated proportions/frequencies of the 16 dinucleotides and GC contents obtained by MDM (</w:t>
      </w:r>
      <m:oMath>
        <m:sSub>
          <m:sSubPr>
            <m:ctrlPr>
              <w:rPr>
                <w:rFonts w:ascii="Cambria Math" w:hAnsi="Cambria Math" w:cs="Times New Roman"/>
                <w:b w:val="0"/>
                <w:caps w:val="0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caps w:val="0"/>
                <w:sz w:val="21"/>
                <w:szCs w:val="21"/>
              </w:rPr>
              <m:t>GC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aps w:val="0"/>
                <w:sz w:val="21"/>
                <w:szCs w:val="21"/>
              </w:rPr>
              <m:t>ini</m:t>
            </m:r>
          </m:sub>
        </m:sSub>
        <m:r>
          <m:rPr>
            <m:sty m:val="b"/>
          </m:rPr>
          <w:rPr>
            <w:rFonts w:ascii="Cambria Math" w:hAnsi="Cambria Math" w:cs="Times New Roman"/>
            <w:caps w:val="0"/>
            <w:sz w:val="21"/>
            <w:szCs w:val="21"/>
          </w:rPr>
          <m:t>%=60%</m:t>
        </m:r>
      </m:oMath>
      <w:r w:rsidRPr="001D529E">
        <w:rPr>
          <w:rFonts w:ascii="Times New Roman" w:hAnsi="Times New Roman" w:cs="Times New Roman"/>
          <w:b w:val="0"/>
          <w:caps w:val="0"/>
          <w:sz w:val="21"/>
          <w:szCs w:val="21"/>
        </w:rPr>
        <w:t>)</w:t>
      </w:r>
    </w:p>
    <w:tbl>
      <w:tblPr>
        <w:tblW w:w="5000" w:type="pct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9"/>
        <w:gridCol w:w="1110"/>
        <w:gridCol w:w="1124"/>
        <w:gridCol w:w="1124"/>
        <w:gridCol w:w="754"/>
        <w:gridCol w:w="1124"/>
        <w:gridCol w:w="1141"/>
        <w:gridCol w:w="754"/>
        <w:gridCol w:w="1124"/>
        <w:gridCol w:w="754"/>
        <w:gridCol w:w="754"/>
        <w:gridCol w:w="1082"/>
      </w:tblGrid>
      <w:tr w:rsidR="00A065B1" w:rsidRPr="001D529E" w14:paraId="38293E2C" w14:textId="77777777" w:rsidTr="00CE7F91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C68AA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82C88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1311A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C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5882A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G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T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5854F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T</w:t>
            </w:r>
            <w:proofErr w:type="spellEnd"/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F7D734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G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7C5E0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C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G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EF000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G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A10BB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A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C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0C2E2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C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10F9F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13774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C%</w:t>
            </w:r>
          </w:p>
        </w:tc>
      </w:tr>
      <w:tr w:rsidR="00A065B1" w:rsidRPr="001D529E" w14:paraId="119FB7BB" w14:textId="77777777" w:rsidTr="0042188A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30071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Proportion</w:t>
            </w: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  <w:vertAlign w:val="subscript"/>
              </w:rPr>
              <w:t>exp</w:t>
            </w:r>
            <w:proofErr w:type="spellEnd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 xml:space="preserve"> vs. </w:t>
            </w:r>
            <w:proofErr w:type="spellStart"/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Proportion</w:t>
            </w: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  <w:vertAlign w:val="subscript"/>
              </w:rPr>
              <w:t>ini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4BC74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E79F7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9F209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74678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B74587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↑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3475F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606F8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460A86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E7386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2A209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sym w:font="Symbol" w:char="F0AB"/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F229C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↓</w:t>
            </w:r>
          </w:p>
        </w:tc>
      </w:tr>
      <w:tr w:rsidR="00A065B1" w:rsidRPr="001D529E" w14:paraId="7B9996A5" w14:textId="77777777" w:rsidTr="0042188A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83A8E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oportion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obs</w:t>
            </w:r>
            <w:proofErr w:type="spellEnd"/>
            <w:r w:rsidRPr="001D529E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s</w:t>
            </w:r>
            <w:r w:rsidRPr="001D529E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.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oportion</w:t>
            </w: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  <w:vertAlign w:val="subscript"/>
              </w:rPr>
              <w:t>ini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CB2736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AC2359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4FA48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253AF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1048A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80EAA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752E5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3EB70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C1621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9E64D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↑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4EA9F" w14:textId="77777777" w:rsidR="00A065B1" w:rsidRPr="001D529E" w:rsidRDefault="00A065B1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↓</w:t>
            </w:r>
          </w:p>
        </w:tc>
      </w:tr>
      <w:tr w:rsidR="00A065B1" w:rsidRPr="001D529E" w14:paraId="58EDB258" w14:textId="77777777" w:rsidTr="00CC5305">
        <w:trPr>
          <w:trHeight w:val="270"/>
          <w:jc w:val="center"/>
        </w:trPr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543AF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Bos Taurus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726145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31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0A85F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62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1E57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35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BE70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46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A121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0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4D897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65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F609C5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80%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1C09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69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5CAD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92%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2F16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1ED47DE0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80%</w:t>
            </w:r>
          </w:p>
        </w:tc>
      </w:tr>
      <w:tr w:rsidR="00A065B1" w:rsidRPr="001D529E" w14:paraId="46C44445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31DFCE1C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dog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1F2D07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22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B34BD07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1446DD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935AE3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3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B692BC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6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CC24923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5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47CB29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8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EDCDDE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8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A3A52B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9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A84284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5B0AC213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84%</w:t>
            </w:r>
          </w:p>
        </w:tc>
      </w:tr>
      <w:tr w:rsidR="00A065B1" w:rsidRPr="001D529E" w14:paraId="35F70F06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727BDE16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503D5B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1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F2AEB0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3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C88518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1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4AD636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7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ACBC78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1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6B16C3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8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F91575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89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5D08AE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9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C6CD79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698A83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397AC57D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89%</w:t>
            </w:r>
          </w:p>
        </w:tc>
      </w:tr>
      <w:tr w:rsidR="00A065B1" w:rsidRPr="001D529E" w14:paraId="216DAF95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62081F03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6C9A9B0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2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239DBFF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9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0B97CB7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6F2190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4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0B5FF6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4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11389B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6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5977BB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76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F71D87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D8A6E4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80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2B47459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3FE07823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76%</w:t>
            </w:r>
          </w:p>
        </w:tc>
      </w:tr>
      <w:tr w:rsidR="00A065B1" w:rsidRPr="001D529E" w14:paraId="483AC857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07F5AAF1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76ABA1C9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1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16A8BB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8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5F7FA4E7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9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EE62A8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29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EFB4DFF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46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9EC0342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0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E45C9B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5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658BAB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500BA2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87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7F24DA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759AA1B6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5.54%</w:t>
            </w:r>
          </w:p>
        </w:tc>
      </w:tr>
      <w:tr w:rsidR="00A065B1" w:rsidRPr="001D529E" w14:paraId="087E147E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122489F3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huma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1ECCE8A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1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606ED92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9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2D4C0C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6F43163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3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1178B6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7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F4C437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51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BC4090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7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A9B86F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3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B94C23C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7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4EC6D3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3D267C5F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98%</w:t>
            </w:r>
          </w:p>
        </w:tc>
      </w:tr>
      <w:tr w:rsidR="00A065B1" w:rsidRPr="001D529E" w14:paraId="7EEAB66D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67E4E04A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Mus musculus</w:t>
            </w:r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527D71C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3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18241D9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5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D24ECE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1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CA180A2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5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AD0A68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4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5191ADE2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5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CC8A85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6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8EE16E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6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0F054F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EF91793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550A1594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60%</w:t>
            </w:r>
          </w:p>
        </w:tc>
      </w:tr>
      <w:tr w:rsidR="00A065B1" w:rsidRPr="001D529E" w14:paraId="7CF493E2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0D656C16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6F03E7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16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4999371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91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15E361B9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8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F28AD0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3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683CA6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20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68F9975B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5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4A305D2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80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3C721B2D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4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08952CF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7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F3A914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74E47F4D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80%</w:t>
            </w:r>
          </w:p>
        </w:tc>
      </w:tr>
      <w:tr w:rsidR="00A065B1" w:rsidRPr="001D529E" w14:paraId="290E729B" w14:textId="77777777" w:rsidTr="00CC5305">
        <w:trPr>
          <w:trHeight w:val="270"/>
          <w:jc w:val="center"/>
        </w:trPr>
        <w:tc>
          <w:tcPr>
            <w:tcW w:w="1131" w:type="pct"/>
            <w:shd w:val="clear" w:color="auto" w:fill="auto"/>
            <w:noWrap/>
            <w:vAlign w:val="center"/>
          </w:tcPr>
          <w:p w14:paraId="4DDA44B4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498A941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28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4611DDC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67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7CC36E64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34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06EDAA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44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67C62655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17%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37B96E9C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66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FD52771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83%</w:t>
            </w:r>
          </w:p>
        </w:tc>
        <w:tc>
          <w:tcPr>
            <w:tcW w:w="401" w:type="pct"/>
            <w:shd w:val="clear" w:color="auto" w:fill="auto"/>
            <w:noWrap/>
            <w:vAlign w:val="center"/>
          </w:tcPr>
          <w:p w14:paraId="0F5712E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72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1A7D4DF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89%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4249DA0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vAlign w:val="center"/>
          </w:tcPr>
          <w:p w14:paraId="1BBFD300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83%</w:t>
            </w:r>
          </w:p>
        </w:tc>
      </w:tr>
      <w:tr w:rsidR="00A065B1" w:rsidRPr="001D529E" w14:paraId="281F1CBD" w14:textId="77777777" w:rsidTr="0042188A">
        <w:trPr>
          <w:trHeight w:val="270"/>
          <w:jc w:val="center"/>
        </w:trPr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4F625A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1D529E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1D529E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CD975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.18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F3146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1.73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2271E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3.42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377D2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.34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8AFE5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.01%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0C0BA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6.58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AE85EC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.99%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48D38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0.82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BA790F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.93%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C2F483" w14:textId="77777777" w:rsidR="00A065B1" w:rsidRPr="00C0427F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C0427F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.00%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192B2B0C" w14:textId="77777777" w:rsidR="00A065B1" w:rsidRPr="001D529E" w:rsidRDefault="00A065B1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1D529E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.99%</w:t>
            </w:r>
          </w:p>
        </w:tc>
      </w:tr>
    </w:tbl>
    <w:p w14:paraId="5E9986AF" w14:textId="2682E541" w:rsidR="00421F29" w:rsidRDefault="00A065B1" w:rsidP="00DE0CB8"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Note:</w:t>
      </w:r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 xml:space="preserve"> The values presented were obtained by application of MDM to the assumed initial genome state with 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>GC</w:t>
      </w:r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  <w:vertAlign w:val="subscript"/>
        </w:rPr>
        <w:t>ini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 xml:space="preserve">% = </w:t>
      </w:r>
      <w:r>
        <w:rPr>
          <w:rFonts w:ascii="Times New Roman" w:hAnsi="Times New Roman" w:cs="Times New Roman" w:hint="eastAsia"/>
          <w:i/>
          <w:color w:val="000000"/>
          <w:spacing w:val="-2"/>
          <w:sz w:val="18"/>
          <w:szCs w:val="18"/>
        </w:rPr>
        <w:t>6</w:t>
      </w:r>
      <w:r w:rsidRPr="001D529E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 xml:space="preserve">0%; 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the </w:t>
      </w:r>
      <w:r w:rsidRPr="001D529E">
        <w:rPr>
          <w:rFonts w:ascii="Times New Roman" w:hAnsi="Times New Roman" w:cs="Times New Roman"/>
          <w:i/>
          <w:iCs/>
          <w:sz w:val="20"/>
          <w:szCs w:val="20"/>
        </w:rPr>
        <w:t>symbols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‘↑’, ‘↓’ and ‘</w:t>
      </w:r>
      <w:r w:rsidRPr="001D529E">
        <w:rPr>
          <w:rFonts w:ascii="Times New Roman" w:hAnsi="Times New Roman" w:cs="Times New Roman"/>
          <w:color w:val="000000"/>
          <w:sz w:val="16"/>
          <w:szCs w:val="16"/>
        </w:rPr>
        <w:sym w:font="Symbol" w:char="F0AB"/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’represent an increase, decrease, and no-change of the dinucleotide proportions expected/calculated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exp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 or observed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obs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；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see Table </w:t>
      </w:r>
      <w:r w:rsidR="00C80566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1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 in genomes relative to the assumed initial proportions (</w:t>
      </w:r>
      <w:proofErr w:type="spellStart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Proportion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  <w:vertAlign w:val="subscript"/>
        </w:rPr>
        <w:t>in</w:t>
      </w:r>
      <w:r>
        <w:rPr>
          <w:rFonts w:ascii="Times New Roman" w:hAnsi="Times New Roman" w:cs="Times New Roman" w:hint="eastAsia"/>
          <w:i/>
          <w:color w:val="000000"/>
          <w:spacing w:val="-2"/>
          <w:sz w:val="20"/>
          <w:szCs w:val="20"/>
          <w:vertAlign w:val="subscript"/>
        </w:rPr>
        <w:t>i</w:t>
      </w:r>
      <w:proofErr w:type="spellEnd"/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; see Supplementary </w:t>
      </w:r>
      <w:r w:rsidRPr="00CD3886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 xml:space="preserve">Table </w:t>
      </w:r>
      <w:r w:rsidR="00F947BD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6</w:t>
      </w:r>
      <w:r w:rsidRPr="001D529E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), respectively</w:t>
      </w:r>
      <w:r w:rsidR="005C51CC">
        <w:rPr>
          <w:rFonts w:ascii="Times New Roman" w:hAnsi="Times New Roman" w:cs="Times New Roman"/>
          <w:i/>
          <w:color w:val="000000"/>
          <w:spacing w:val="-2"/>
          <w:sz w:val="20"/>
          <w:szCs w:val="20"/>
        </w:rPr>
        <w:t>.</w:t>
      </w:r>
    </w:p>
    <w:p w14:paraId="5D8A71D3" w14:textId="77777777" w:rsidR="00421F29" w:rsidRDefault="00421F29" w:rsidP="00DE0CB8"/>
    <w:p w14:paraId="0D3C41A9" w14:textId="77777777" w:rsidR="00421F29" w:rsidRDefault="00421F29" w:rsidP="00DE0CB8"/>
    <w:p w14:paraId="7CB58D9A" w14:textId="77777777" w:rsidR="00421F29" w:rsidRDefault="00421F29" w:rsidP="00DE0CB8"/>
    <w:p w14:paraId="7871607C" w14:textId="77777777" w:rsidR="00421F29" w:rsidRDefault="00421F29" w:rsidP="00DE0CB8"/>
    <w:p w14:paraId="06A6B736" w14:textId="77777777" w:rsidR="00421F29" w:rsidRDefault="00421F29" w:rsidP="00DE0CB8"/>
    <w:p w14:paraId="5DD802DD" w14:textId="77777777" w:rsidR="00421F29" w:rsidRDefault="00421F29" w:rsidP="00DE0CB8"/>
    <w:p w14:paraId="779EF9A4" w14:textId="6FFE2BF5" w:rsidR="00421F29" w:rsidRDefault="00421F29" w:rsidP="00DE0CB8"/>
    <w:p w14:paraId="04E9401B" w14:textId="76D3E6D2" w:rsidR="00A065B1" w:rsidRDefault="00A065B1" w:rsidP="00DE0CB8"/>
    <w:p w14:paraId="3A4AEC1E" w14:textId="67510F0A" w:rsidR="00A065B1" w:rsidRDefault="00A065B1" w:rsidP="00DE0CB8"/>
    <w:p w14:paraId="2BBAF22A" w14:textId="3DE8EE94" w:rsidR="00A065B1" w:rsidRDefault="00A065B1" w:rsidP="00DE0CB8"/>
    <w:p w14:paraId="2C157BE2" w14:textId="4F3E57F4" w:rsidR="00A065B1" w:rsidRDefault="00A065B1" w:rsidP="00DE0CB8"/>
    <w:p w14:paraId="25C11717" w14:textId="7B9F92F6" w:rsidR="00A065B1" w:rsidRDefault="00A065B1" w:rsidP="00DE0CB8"/>
    <w:p w14:paraId="0913E58F" w14:textId="0884DADF" w:rsidR="00A065B1" w:rsidRDefault="00A065B1" w:rsidP="00DE0CB8"/>
    <w:p w14:paraId="0C960AEC" w14:textId="17313F29" w:rsidR="00D01093" w:rsidRPr="00D01093" w:rsidRDefault="00D01093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b w:val="0"/>
          <w:bCs w:val="0"/>
          <w:caps w:val="0"/>
          <w:sz w:val="21"/>
          <w:szCs w:val="21"/>
        </w:rPr>
      </w:pPr>
      <w:r w:rsidRPr="0085514C">
        <w:rPr>
          <w:rFonts w:ascii="Times New Roman" w:hAnsi="Times New Roman" w:cs="Times New Roman"/>
          <w:caps w:val="0"/>
          <w:sz w:val="21"/>
          <w:szCs w:val="21"/>
        </w:rPr>
        <w:lastRenderedPageBreak/>
        <w:t>Supplementary Table 3</w:t>
      </w:r>
      <w:r w:rsidRPr="00E62470">
        <w:rPr>
          <w:rFonts w:ascii="Times New Roman" w:hAnsi="Times New Roman" w:cs="Times New Roman"/>
          <w:caps w:val="0"/>
          <w:sz w:val="21"/>
          <w:szCs w:val="21"/>
        </w:rPr>
        <w:t xml:space="preserve"> </w:t>
      </w:r>
      <w:r w:rsidRPr="00E62470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Proportions/frequencies of the 16 dinucleotides in the assumed initial state of genomes with </w:t>
      </w:r>
      <m:oMath>
        <m:sSub>
          <m:sSubPr>
            <m:ctrlPr>
              <w:rPr>
                <w:rFonts w:ascii="Cambria Math" w:hAnsi="Cambria Math" w:cs="Times New Roman"/>
                <w:b w:val="0"/>
                <w:bCs w:val="0"/>
                <w:kern w:val="16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kern w:val="16"/>
                <w:sz w:val="21"/>
                <w:szCs w:val="21"/>
              </w:rPr>
              <m:t>GC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aps w:val="0"/>
                <w:kern w:val="16"/>
                <w:sz w:val="21"/>
                <w:szCs w:val="21"/>
              </w:rPr>
              <m:t>ini</m:t>
            </m:r>
          </m:sub>
        </m:sSub>
        <m:r>
          <m:rPr>
            <m:sty m:val="b"/>
          </m:rPr>
          <w:rPr>
            <w:rFonts w:ascii="Cambria Math" w:hAnsi="Cambria Math" w:cs="Times New Roman"/>
            <w:kern w:val="16"/>
            <w:sz w:val="21"/>
            <w:szCs w:val="21"/>
          </w:rPr>
          <m:t xml:space="preserve">%= </m:t>
        </m:r>
      </m:oMath>
      <w:r w:rsidRPr="00D01093">
        <w:rPr>
          <w:rFonts w:ascii="Times New Roman" w:hAnsi="Times New Roman" w:cs="Times New Roman"/>
          <w:b w:val="0"/>
          <w:bCs w:val="0"/>
          <w:caps w:val="0"/>
          <w:sz w:val="21"/>
          <w:szCs w:val="21"/>
        </w:rPr>
        <w:t>50%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0"/>
        <w:gridCol w:w="1272"/>
        <w:gridCol w:w="1272"/>
        <w:gridCol w:w="1273"/>
        <w:gridCol w:w="707"/>
        <w:gridCol w:w="1273"/>
        <w:gridCol w:w="1273"/>
        <w:gridCol w:w="707"/>
        <w:gridCol w:w="1273"/>
        <w:gridCol w:w="707"/>
        <w:gridCol w:w="707"/>
      </w:tblGrid>
      <w:tr w:rsidR="00D01093" w:rsidRPr="0085514C" w14:paraId="7B5E3B7D" w14:textId="77777777" w:rsidTr="00CD3886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AC17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DC9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D4B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084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G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T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D59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021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G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F13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G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A20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82B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1C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EC3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A</w:t>
            </w:r>
            <w:proofErr w:type="spellEnd"/>
          </w:p>
        </w:tc>
      </w:tr>
      <w:tr w:rsidR="00D01093" w:rsidRPr="0085514C" w14:paraId="318152AD" w14:textId="77777777" w:rsidTr="00CC5305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17E1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Bos Taur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29FB1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93625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0CFD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A341D5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1351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F5DD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100A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34CB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2722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421735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183EA21C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94D8B97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dog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EF10A6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028F67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E85413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925094B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CE26260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3E4FEC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30FD71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1BC48C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F41D56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BA5F1E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73EE910D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5DDC891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864259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502CD3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786F1F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EFDAC2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4C1638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A14F1D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08E81E0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6192DC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EFD854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EEFE345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15122332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23F8866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A60817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353152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55F8D7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DC2608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4FDD62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90DC8CB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0DD152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C8120F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0DA1BC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A68E47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1A793E31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3DCE6D7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C90B05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5CA5C6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F4821C1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D43BB6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A788960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D3AFB80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ACF05E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321ABA1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DC23B5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F6B827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0203F2C8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853964C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huma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9B9B9C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519BF4B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7CC879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C79D86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96F1A7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657329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A3D22F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672986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54E406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60968B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459B56F1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C858725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Mus muscul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99E81E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0E9E48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7F069E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1AB2F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45123A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7D1507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409227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D7D5B9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D2FC0F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C0BA3E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2B6CB2CF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36331B7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F77355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B4607D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8A6EC7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6CB522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11B545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0808EC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EF39449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18C7C61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58C5021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2EAF95A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6234A1D3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414831F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1F7008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BDBDA5E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C54F8C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2D8BFB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03F85A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FF73E0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B13244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86479C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19FF4F3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084D036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  <w:tr w:rsidR="00D01093" w:rsidRPr="0085514C" w14:paraId="7295A56E" w14:textId="77777777" w:rsidTr="00CD3886">
        <w:trPr>
          <w:trHeight w:val="270"/>
          <w:jc w:val="center"/>
        </w:trPr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0FF4F" w14:textId="77777777" w:rsidR="00D01093" w:rsidRPr="0085514C" w:rsidRDefault="00D01093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F4381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D827C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3819F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0A1E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EFFF8D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B758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88374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E7B097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.5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6E5438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1A722" w14:textId="77777777" w:rsidR="00D01093" w:rsidRPr="0085514C" w:rsidRDefault="00D01093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.25%</w:t>
            </w:r>
          </w:p>
        </w:tc>
      </w:tr>
    </w:tbl>
    <w:p w14:paraId="33E30681" w14:textId="5F7207AB" w:rsidR="00D01093" w:rsidRDefault="00D01093" w:rsidP="00DE0CB8"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 xml:space="preserve">Note: </w:t>
      </w:r>
      <w:proofErr w:type="spellStart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GC</w:t>
      </w:r>
      <w:r w:rsidRPr="0085514C">
        <w:rPr>
          <w:rFonts w:ascii="Times New Roman" w:eastAsia="宋体" w:hAnsi="Times New Roman" w:cs="Times New Roman"/>
          <w:bCs/>
          <w:i/>
          <w:sz w:val="18"/>
          <w:szCs w:val="18"/>
          <w:vertAlign w:val="subscript"/>
        </w:rPr>
        <w:t>ini</w:t>
      </w:r>
      <w:proofErr w:type="spellEnd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% represents the assumed initial GC content</w:t>
      </w:r>
      <w:r w:rsidR="005C51CC">
        <w:rPr>
          <w:rFonts w:ascii="Times New Roman" w:eastAsia="宋体" w:hAnsi="Times New Roman" w:cs="Times New Roman"/>
          <w:bCs/>
          <w:i/>
          <w:sz w:val="18"/>
          <w:szCs w:val="18"/>
        </w:rPr>
        <w:t>.</w:t>
      </w:r>
    </w:p>
    <w:p w14:paraId="0EC1DDEC" w14:textId="3E6B4DFF" w:rsidR="00D01093" w:rsidRDefault="00D01093" w:rsidP="00DE0CB8"/>
    <w:p w14:paraId="359C105F" w14:textId="3F2CD318" w:rsidR="00D01093" w:rsidRDefault="00D01093" w:rsidP="00DE0CB8"/>
    <w:p w14:paraId="35AB1D9B" w14:textId="009B8DA4" w:rsidR="00D01093" w:rsidRDefault="00D01093" w:rsidP="00DE0CB8"/>
    <w:p w14:paraId="6A95873F" w14:textId="51AC9D75" w:rsidR="00D01093" w:rsidRDefault="00D01093" w:rsidP="00DE0CB8"/>
    <w:p w14:paraId="662183C4" w14:textId="2EC8F67B" w:rsidR="00E84877" w:rsidRDefault="00E84877" w:rsidP="00DE0CB8"/>
    <w:p w14:paraId="6EA4A552" w14:textId="3D67366C" w:rsidR="00E84877" w:rsidRDefault="00E84877" w:rsidP="00DE0CB8"/>
    <w:p w14:paraId="3B9F9BFC" w14:textId="752FE8B6" w:rsidR="00E84877" w:rsidRDefault="00E84877" w:rsidP="00DE0CB8"/>
    <w:p w14:paraId="49FF89F9" w14:textId="6B5CF909" w:rsidR="00E84877" w:rsidRDefault="00E84877" w:rsidP="00DE0CB8"/>
    <w:p w14:paraId="68CAB777" w14:textId="43ED5155" w:rsidR="00E84877" w:rsidRDefault="00E84877" w:rsidP="00DE0CB8"/>
    <w:p w14:paraId="02560273" w14:textId="38A89DB7" w:rsidR="00E84877" w:rsidRDefault="00E84877" w:rsidP="00DE0CB8"/>
    <w:p w14:paraId="37B74834" w14:textId="0D59D1C1" w:rsidR="00E84877" w:rsidRDefault="00E84877" w:rsidP="00DE0CB8"/>
    <w:p w14:paraId="49D08AF1" w14:textId="606F115F" w:rsidR="00E84877" w:rsidRDefault="00E84877" w:rsidP="00DE0CB8"/>
    <w:p w14:paraId="1FFA50D7" w14:textId="60FC0E16" w:rsidR="00E84877" w:rsidRDefault="00E84877" w:rsidP="00DE0CB8"/>
    <w:p w14:paraId="40B554DC" w14:textId="078540DC" w:rsidR="00E84877" w:rsidRDefault="00E84877" w:rsidP="00DE0CB8"/>
    <w:p w14:paraId="1E15EF99" w14:textId="4A95727C" w:rsidR="00E84877" w:rsidRDefault="00E84877" w:rsidP="00DE0CB8"/>
    <w:p w14:paraId="6255D7D6" w14:textId="12460FF3" w:rsidR="00E84877" w:rsidRDefault="00E84877" w:rsidP="00DE0CB8"/>
    <w:p w14:paraId="24DEA3A3" w14:textId="0C386D33" w:rsidR="00E84877" w:rsidRDefault="00E84877" w:rsidP="00DE0CB8"/>
    <w:p w14:paraId="2996C786" w14:textId="16C0E573" w:rsidR="00E84877" w:rsidRPr="0085514C" w:rsidRDefault="00E84877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caps w:val="0"/>
          <w:sz w:val="21"/>
          <w:szCs w:val="21"/>
        </w:rPr>
      </w:pPr>
      <w:r w:rsidRPr="0085514C">
        <w:rPr>
          <w:rFonts w:ascii="Times New Roman" w:hAnsi="Times New Roman" w:cs="Times New Roman"/>
          <w:caps w:val="0"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caps w:val="0"/>
          <w:sz w:val="21"/>
          <w:szCs w:val="21"/>
        </w:rPr>
        <w:t>4</w:t>
      </w:r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 Information of the 10 vertebrate genomes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1"/>
        <w:gridCol w:w="2760"/>
        <w:gridCol w:w="1276"/>
        <w:gridCol w:w="1085"/>
        <w:gridCol w:w="1159"/>
        <w:gridCol w:w="3104"/>
        <w:gridCol w:w="3059"/>
      </w:tblGrid>
      <w:tr w:rsidR="00E84877" w:rsidRPr="0085514C" w14:paraId="79DC6FFE" w14:textId="77777777" w:rsidTr="00CD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712E6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Species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F082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7AF7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Number of autosom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3E53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Total size (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C44AB" w14:textId="77777777" w:rsidR="00E84877" w:rsidRPr="0085514C" w:rsidRDefault="00E84877" w:rsidP="00CC5305">
            <w:pPr>
              <w:widowControl/>
              <w:adjustRightInd w:val="0"/>
              <w:snapToGrid w:val="0"/>
              <w:ind w:leftChars="-74" w:left="-15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Genome leng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332FC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7B66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19"/>
                <w:szCs w:val="19"/>
              </w:rPr>
              <w:t>Submitter</w:t>
            </w:r>
          </w:p>
        </w:tc>
      </w:tr>
      <w:tr w:rsidR="00E84877" w:rsidRPr="0085514C" w14:paraId="2E048847" w14:textId="77777777" w:rsidTr="004E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C14B6D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Bos Taurus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2760" w:type="dxa"/>
            <w:tcBorders>
              <w:top w:val="single" w:sz="4" w:space="0" w:color="auto"/>
              <w:bottom w:val="nil"/>
            </w:tcBorders>
            <w:vAlign w:val="center"/>
          </w:tcPr>
          <w:p w14:paraId="4A775AA8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7299.6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07330.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FDDB280" w14:textId="77777777" w:rsidR="00E84877" w:rsidRPr="0085514C" w:rsidRDefault="00E84877" w:rsidP="00CC530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9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vAlign w:val="center"/>
          </w:tcPr>
          <w:p w14:paraId="5715BFAD" w14:textId="77777777" w:rsidR="00E84877" w:rsidRPr="0085514C" w:rsidRDefault="00E84877" w:rsidP="00CC530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522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672E41" w14:textId="77777777" w:rsidR="00E84877" w:rsidRPr="0085514C" w:rsidRDefault="00E84877" w:rsidP="00CC530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5156340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666EB9" w14:textId="77777777" w:rsidR="00E84877" w:rsidRPr="0085514C" w:rsidRDefault="00E84877" w:rsidP="00CC530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Bos_taurus_UMD_3.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B27377" w14:textId="77777777" w:rsidR="00E84877" w:rsidRPr="00CD3886" w:rsidRDefault="00E84877" w:rsidP="00CC5305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3886">
              <w:rPr>
                <w:rFonts w:ascii="Times New Roman" w:hAnsi="Times New Roman" w:cs="Times New Roman"/>
                <w:sz w:val="18"/>
                <w:szCs w:val="18"/>
              </w:rPr>
              <w:t>Center for Bioinformatics and Computational Biology, University of Maryland</w:t>
            </w:r>
          </w:p>
        </w:tc>
      </w:tr>
      <w:tr w:rsidR="00E84877" w:rsidRPr="0085514C" w14:paraId="3B59530D" w14:textId="77777777" w:rsidTr="004E62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ECE2C8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dog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60C50E70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583.3~ NC_006620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C7BB3A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38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366600F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203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7FFDF0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1944127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3DAC8A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 CanFam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11077F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Dog Genome Sequencing Consortium</w:t>
            </w:r>
          </w:p>
        </w:tc>
      </w:tr>
      <w:tr w:rsidR="00E84877" w:rsidRPr="0085514C" w14:paraId="6B3E44A6" w14:textId="77777777" w:rsidTr="004E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D3F13D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19DA90F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088.4~ NC_006111.4</w:t>
            </w:r>
          </w:p>
          <w:p w14:paraId="70F94666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112.3,</w:t>
            </w:r>
          </w:p>
          <w:p w14:paraId="260EA700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113.4~ NC_006115.4</w:t>
            </w:r>
          </w:p>
          <w:p w14:paraId="1B296CDD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28739.1, NC_028740.1</w:t>
            </w:r>
          </w:p>
          <w:p w14:paraId="1F42272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119.3, NC_008</w:t>
            </w:r>
            <w:bookmarkStart w:id="0" w:name="_GoBack"/>
            <w:bookmarkEnd w:id="0"/>
            <w:r w:rsidRPr="0085514C">
              <w:rPr>
                <w:rFonts w:ascii="Times New Roman" w:hAnsi="Times New Roman" w:cs="Times New Roman"/>
                <w:sz w:val="18"/>
              </w:rPr>
              <w:t>465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E537AC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3F958AE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933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FF0D25" w14:textId="77777777" w:rsidR="00E84877" w:rsidRPr="0085514C" w:rsidRDefault="00E84877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9229745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A831FC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GCA_000002315.4 Gallus_gallus-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927FD2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International Chicken Genome Consortium</w:t>
            </w:r>
          </w:p>
        </w:tc>
      </w:tr>
      <w:tr w:rsidR="00E84877" w:rsidRPr="0085514C" w14:paraId="43793E14" w14:textId="77777777" w:rsidTr="004E62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EDC7855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7B014199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6468.4~ NC_006489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3E79EC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9D84FF0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785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7F981C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695010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FB2F8E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Pan troglodytes 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Pan_tro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 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5C3C1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The International Chimpanzee Chromosome 22 Consortium</w:t>
            </w:r>
          </w:p>
        </w:tc>
      </w:tr>
      <w:tr w:rsidR="00E84877" w:rsidRPr="0085514C" w14:paraId="51471E64" w14:textId="77777777" w:rsidTr="004E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4F604E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092E5E6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7112.7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07136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E8C653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5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70D325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1345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5246A5" w14:textId="77777777" w:rsidR="00E84877" w:rsidRPr="0085514C" w:rsidRDefault="00E84877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13385890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6D038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Danio rerio GRCz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C445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Genome Reference Consortium</w:t>
            </w:r>
          </w:p>
        </w:tc>
      </w:tr>
      <w:tr w:rsidR="00E84877" w:rsidRPr="0085514C" w14:paraId="7566DD02" w14:textId="77777777" w:rsidTr="004E62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065B92C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human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497D9477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0001.11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00022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B57E02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5AAFF854" w14:textId="77777777" w:rsidR="00E84877" w:rsidRPr="0085514C" w:rsidRDefault="00E84877" w:rsidP="00CC530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875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6940C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684551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A488E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GCA_000001405.26 GRCh38.p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BE5244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Genome Reference Consortium</w:t>
            </w:r>
          </w:p>
        </w:tc>
      </w:tr>
      <w:tr w:rsidR="00E84877" w:rsidRPr="0085514C" w14:paraId="2BD49331" w14:textId="77777777" w:rsidTr="004E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6397B8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Mus musculus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6645CAB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0067.6, NC_000068.7</w:t>
            </w:r>
          </w:p>
          <w:p w14:paraId="1E7F411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00069.6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00085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F13BC5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19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4B8EA652" w14:textId="77777777" w:rsidR="00E84877" w:rsidRPr="0085514C" w:rsidRDefault="00E84877" w:rsidP="00CC530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46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F62A5" w14:textId="77777777" w:rsidR="00E84877" w:rsidRPr="0085514C" w:rsidRDefault="00E84877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395908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C81907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Mus musculus GRCm38.p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74E726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Genome Reference Consortium</w:t>
            </w:r>
          </w:p>
        </w:tc>
      </w:tr>
      <w:tr w:rsidR="00E84877" w:rsidRPr="0085514C" w14:paraId="46047289" w14:textId="77777777" w:rsidTr="004E62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51F9858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78241DC4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8152.1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1817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96D214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6106161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58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896AFC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5414225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A1319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GCF_000264685.2 Panu_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1B7FD8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Baylor College of Medicine</w:t>
            </w:r>
          </w:p>
        </w:tc>
      </w:tr>
      <w:tr w:rsidR="00E84877" w:rsidRPr="0085514C" w14:paraId="45706BC3" w14:textId="77777777" w:rsidTr="004E6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3AACF5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3AE1AAE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9458.2~</w:t>
            </w:r>
            <w:r w:rsidRPr="0085514C">
              <w:rPr>
                <w:rFonts w:ascii="Times New Roman" w:hAnsi="Times New Roman" w:cs="Times New Roman"/>
              </w:rPr>
              <w:t xml:space="preserve"> </w:t>
            </w:r>
            <w:r w:rsidRPr="0085514C">
              <w:rPr>
                <w:rFonts w:ascii="Times New Roman" w:hAnsi="Times New Roman" w:cs="Times New Roman"/>
                <w:sz w:val="18"/>
              </w:rPr>
              <w:t>NC_019483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6544E3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6</w:t>
            </w:r>
          </w:p>
        </w:tc>
        <w:tc>
          <w:tcPr>
            <w:tcW w:w="1085" w:type="dxa"/>
            <w:tcBorders>
              <w:top w:val="nil"/>
              <w:bottom w:val="nil"/>
            </w:tcBorders>
            <w:vAlign w:val="center"/>
          </w:tcPr>
          <w:p w14:paraId="0E10BFCA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449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9A5DA8" w14:textId="77777777" w:rsidR="00E84877" w:rsidRPr="0085514C" w:rsidRDefault="00E84877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427812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07D57D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 Oar_v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9605F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International Sheep Genome Consortium</w:t>
            </w:r>
          </w:p>
        </w:tc>
      </w:tr>
      <w:tr w:rsidR="00E84877" w:rsidRPr="0085514C" w14:paraId="70894E73" w14:textId="77777777" w:rsidTr="004E62A3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E3022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2760" w:type="dxa"/>
            <w:tcBorders>
              <w:top w:val="nil"/>
              <w:bottom w:val="single" w:sz="4" w:space="0" w:color="auto"/>
            </w:tcBorders>
            <w:vAlign w:val="center"/>
          </w:tcPr>
          <w:p w14:paraId="13D6D56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43.5, NC_010444.4</w:t>
            </w:r>
          </w:p>
          <w:p w14:paraId="33C6C470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45.4, NC_010446.5</w:t>
            </w:r>
          </w:p>
          <w:p w14:paraId="6B6AD09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47.5, NC_010448.4</w:t>
            </w:r>
          </w:p>
          <w:p w14:paraId="7BD1B4EE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49.5, NC_010450.4</w:t>
            </w:r>
          </w:p>
          <w:p w14:paraId="3716FA95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51.4, NC_010452.4</w:t>
            </w:r>
          </w:p>
          <w:p w14:paraId="0798042B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53.5, NC_010454.4</w:t>
            </w:r>
          </w:p>
          <w:p w14:paraId="6DE49785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55.5, NC_010456.5</w:t>
            </w:r>
          </w:p>
          <w:p w14:paraId="7595C877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57.5, NC_010458.4</w:t>
            </w:r>
          </w:p>
          <w:p w14:paraId="0E3886E1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NC_010459.5, NC_010460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99B0CC7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vAlign w:val="center"/>
          </w:tcPr>
          <w:p w14:paraId="3C45FA1F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265.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3994A35" w14:textId="77777777" w:rsidR="00E84877" w:rsidRPr="0085514C" w:rsidRDefault="00E84877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22640662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C0B005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19"/>
                <w:szCs w:val="19"/>
              </w:rPr>
              <w:t xml:space="preserve"> Sscrofa1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2D5E59" w14:textId="77777777" w:rsidR="00E84877" w:rsidRPr="0085514C" w:rsidRDefault="00E84877" w:rsidP="00CC5305">
            <w:pPr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85514C">
              <w:rPr>
                <w:rFonts w:ascii="Times New Roman" w:hAnsi="Times New Roman" w:cs="Times New Roman"/>
                <w:sz w:val="18"/>
              </w:rPr>
              <w:t>The Swine Genome Sequencing Consortium (SGSC)</w:t>
            </w:r>
          </w:p>
        </w:tc>
      </w:tr>
    </w:tbl>
    <w:p w14:paraId="43DE2204" w14:textId="33752CEF" w:rsidR="00E84877" w:rsidRDefault="00E84877" w:rsidP="00DE0CB8">
      <w:r w:rsidRPr="0085514C">
        <w:rPr>
          <w:rFonts w:ascii="Times New Roman" w:hAnsi="Times New Roman" w:cs="Times New Roman"/>
          <w:color w:val="FF0000"/>
          <w:sz w:val="18"/>
        </w:rPr>
        <w:t xml:space="preserve"> </w:t>
      </w:r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Note: The genome length is the number of nucleotides counted merely on the autosomes with the removal of gaps</w:t>
      </w:r>
      <w:r w:rsidR="00F947BD">
        <w:rPr>
          <w:rFonts w:ascii="Times New Roman" w:eastAsia="宋体" w:hAnsi="Times New Roman" w:cs="Times New Roman"/>
          <w:bCs/>
          <w:i/>
          <w:sz w:val="18"/>
          <w:szCs w:val="18"/>
        </w:rPr>
        <w:t>.</w:t>
      </w:r>
    </w:p>
    <w:p w14:paraId="15B1DADC" w14:textId="6325E2B7" w:rsidR="00E84877" w:rsidRDefault="00E84877" w:rsidP="00DE0CB8"/>
    <w:p w14:paraId="40B36197" w14:textId="11E5F951" w:rsidR="00B53C3C" w:rsidRPr="0085514C" w:rsidRDefault="00B53C3C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caps w:val="0"/>
          <w:sz w:val="21"/>
          <w:szCs w:val="21"/>
        </w:rPr>
      </w:pPr>
      <w:r w:rsidRPr="0085514C">
        <w:rPr>
          <w:rFonts w:ascii="Times New Roman" w:hAnsi="Times New Roman" w:cs="Times New Roman"/>
          <w:caps w:val="0"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caps w:val="0"/>
          <w:sz w:val="21"/>
          <w:szCs w:val="21"/>
        </w:rPr>
        <w:t>5</w:t>
      </w:r>
      <w:r w:rsidRPr="0085514C">
        <w:rPr>
          <w:rFonts w:ascii="Times New Roman" w:hAnsi="Times New Roman" w:cs="Times New Roman"/>
          <w:caps w:val="0"/>
          <w:sz w:val="21"/>
          <w:szCs w:val="21"/>
        </w:rPr>
        <w:t xml:space="preserve"> </w:t>
      </w:r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>Proportions/frequencies of the 16 dinucleotides in the</w:t>
      </w:r>
      <w:r w:rsidRPr="00E62470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 assumed initial state of genomes with </w:t>
      </w:r>
      <m:oMath>
        <m:sSub>
          <m:sSubPr>
            <m:ctrlPr>
              <w:rPr>
                <w:rFonts w:ascii="Cambria Math" w:hAnsi="Cambria Math" w:cs="Times New Roman"/>
                <w:b w:val="0"/>
                <w:bCs w:val="0"/>
                <w:kern w:val="16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kern w:val="16"/>
                <w:sz w:val="21"/>
                <w:szCs w:val="21"/>
              </w:rPr>
              <m:t>GC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aps w:val="0"/>
                <w:kern w:val="16"/>
                <w:sz w:val="21"/>
                <w:szCs w:val="21"/>
              </w:rPr>
              <m:t>ini</m:t>
            </m:r>
          </m:sub>
        </m:sSub>
        <m:r>
          <m:rPr>
            <m:sty m:val="b"/>
          </m:rPr>
          <w:rPr>
            <w:rFonts w:ascii="Cambria Math" w:hAnsi="Cambria Math" w:cs="Times New Roman"/>
            <w:kern w:val="16"/>
            <w:sz w:val="21"/>
            <w:szCs w:val="21"/>
          </w:rPr>
          <m:t xml:space="preserve">%= </m:t>
        </m:r>
      </m:oMath>
      <w:r w:rsidRPr="0038792E">
        <w:rPr>
          <w:rFonts w:ascii="Times New Roman" w:hAnsi="Times New Roman" w:cs="Times New Roman"/>
          <w:b w:val="0"/>
          <w:bCs w:val="0"/>
          <w:caps w:val="0"/>
          <w:sz w:val="21"/>
          <w:szCs w:val="21"/>
        </w:rPr>
        <w:t>40%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273"/>
        <w:gridCol w:w="1273"/>
        <w:gridCol w:w="1273"/>
        <w:gridCol w:w="706"/>
        <w:gridCol w:w="1273"/>
        <w:gridCol w:w="1273"/>
        <w:gridCol w:w="706"/>
        <w:gridCol w:w="1273"/>
        <w:gridCol w:w="706"/>
        <w:gridCol w:w="706"/>
      </w:tblGrid>
      <w:tr w:rsidR="00B53C3C" w:rsidRPr="0085514C" w14:paraId="3D57F0D7" w14:textId="77777777" w:rsidTr="00CD3886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B107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24D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615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0009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G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T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052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7A1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G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CAE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G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0ED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975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A04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A74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A</w:t>
            </w:r>
            <w:proofErr w:type="spellEnd"/>
          </w:p>
        </w:tc>
      </w:tr>
      <w:tr w:rsidR="00B53C3C" w:rsidRPr="0085514C" w14:paraId="58E72C36" w14:textId="77777777" w:rsidTr="00CC5305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46F6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Bos Taur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49E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B4A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2C9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AE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8CF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3A9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E00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CA8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650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6CA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65E88EC7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3797F7A6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dog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C04619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F209FD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1A1E27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79A86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83E419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7675DA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381A09F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EFBC76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C1CC95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76557D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294FAFF8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25BA4BCD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6FAB35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ABEEF7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9F5809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A5240C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08CB13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07691E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FC7EA04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369690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DEF950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B34F2B4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67DDDBF4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11E88FE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B7A788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46F91D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73BA08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58B363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8AA97A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38958DC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722AC5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839625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C7E5EF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70D64B9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55A22506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54C1C2C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3E1997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C9C0D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6F740E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680FCF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D75419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660DCC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D0258E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E190F2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267FDD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A825921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238DE058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48732F72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human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05F0013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36B0B1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C958471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F06AC0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E02859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1CC1E7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EBA8E6D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5F6F6D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E67764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231977F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5713490C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4E45774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Mus muscul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16FBBB8F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2571C3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2E142F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6D2DC4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259E5B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DCE675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260120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A9FAB9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A87C4E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598EEF1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3CB23D71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9E645BA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20DA76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0DC8C3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37FBD36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2E8E8F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C3DEC19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E9766E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153945F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4E6FBC14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F8F349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3E253B6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076C920D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CEBE71A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10D9C2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22B3CA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6FC1F7D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F4E60B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7CE0B2A0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5331B13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468660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  <w:hideMark/>
          </w:tcPr>
          <w:p w14:paraId="241E9BE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54F5E02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0D646F3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  <w:tr w:rsidR="00B53C3C" w:rsidRPr="0085514C" w14:paraId="4C2A7EA6" w14:textId="77777777" w:rsidTr="00CD3886">
        <w:trPr>
          <w:trHeight w:val="270"/>
          <w:jc w:val="center"/>
        </w:trPr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B1EB" w14:textId="77777777" w:rsidR="00B53C3C" w:rsidRPr="0085514C" w:rsidRDefault="00B53C3C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833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0F7B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9921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0B7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DB58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A804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949E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5235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88CF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209A" w14:textId="77777777" w:rsidR="00B53C3C" w:rsidRPr="0085514C" w:rsidRDefault="00B53C3C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</w:tr>
    </w:tbl>
    <w:p w14:paraId="3F777A8B" w14:textId="154983D1" w:rsidR="00E84877" w:rsidRDefault="00B53C3C" w:rsidP="00DE0CB8"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 xml:space="preserve">Note: </w:t>
      </w:r>
      <w:proofErr w:type="spellStart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GC</w:t>
      </w:r>
      <w:r w:rsidRPr="0085514C">
        <w:rPr>
          <w:rFonts w:ascii="Times New Roman" w:eastAsia="宋体" w:hAnsi="Times New Roman" w:cs="Times New Roman"/>
          <w:bCs/>
          <w:i/>
          <w:sz w:val="18"/>
          <w:szCs w:val="18"/>
          <w:vertAlign w:val="subscript"/>
        </w:rPr>
        <w:t>ini</w:t>
      </w:r>
      <w:proofErr w:type="spellEnd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% represents</w:t>
      </w:r>
      <w:r>
        <w:rPr>
          <w:rFonts w:ascii="Times New Roman" w:eastAsia="宋体" w:hAnsi="Times New Roman" w:cs="Times New Roman" w:hint="eastAsia"/>
          <w:bCs/>
          <w:i/>
          <w:sz w:val="18"/>
          <w:szCs w:val="18"/>
        </w:rPr>
        <w:t xml:space="preserve"> </w:t>
      </w:r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the assumed initial GC content.</w:t>
      </w:r>
    </w:p>
    <w:p w14:paraId="081E7CFE" w14:textId="14ADD42C" w:rsidR="00E84877" w:rsidRDefault="00E84877" w:rsidP="00DE0CB8"/>
    <w:p w14:paraId="6BB162CA" w14:textId="0F27D22D" w:rsidR="00E84877" w:rsidRDefault="00E84877" w:rsidP="00DE0CB8"/>
    <w:p w14:paraId="05B6C651" w14:textId="4FE2CD38" w:rsidR="00E84877" w:rsidRDefault="00E84877" w:rsidP="00DE0CB8"/>
    <w:p w14:paraId="4AE7B53C" w14:textId="3E9A6587" w:rsidR="00E84877" w:rsidRDefault="00E84877" w:rsidP="00DE0CB8"/>
    <w:p w14:paraId="4435C25C" w14:textId="5D6E26DA" w:rsidR="0038792E" w:rsidRDefault="0038792E" w:rsidP="00DE0CB8"/>
    <w:p w14:paraId="65D55475" w14:textId="4415EF7C" w:rsidR="0038792E" w:rsidRDefault="0038792E" w:rsidP="00DE0CB8"/>
    <w:p w14:paraId="18913FDE" w14:textId="174BD6A2" w:rsidR="0038792E" w:rsidRDefault="0038792E" w:rsidP="00DE0CB8"/>
    <w:p w14:paraId="5375B40E" w14:textId="6589678F" w:rsidR="0038792E" w:rsidRDefault="0038792E" w:rsidP="00DE0CB8"/>
    <w:p w14:paraId="6356B70F" w14:textId="10B999B0" w:rsidR="0038792E" w:rsidRDefault="0038792E" w:rsidP="00DE0CB8"/>
    <w:p w14:paraId="3B49A33E" w14:textId="1308651B" w:rsidR="0038792E" w:rsidRDefault="0038792E" w:rsidP="00DE0CB8"/>
    <w:p w14:paraId="441B7FA5" w14:textId="6DFCB7AD" w:rsidR="0038792E" w:rsidRDefault="0038792E" w:rsidP="00DE0CB8"/>
    <w:p w14:paraId="131F66C7" w14:textId="36B6AEBE" w:rsidR="0038792E" w:rsidRDefault="0038792E" w:rsidP="00DE0CB8"/>
    <w:p w14:paraId="195A8FAF" w14:textId="4246EC30" w:rsidR="0038792E" w:rsidRDefault="0038792E" w:rsidP="00DE0CB8"/>
    <w:p w14:paraId="35DFCF72" w14:textId="6626125E" w:rsidR="0038792E" w:rsidRDefault="0038792E" w:rsidP="00DE0CB8"/>
    <w:p w14:paraId="5D9B84B3" w14:textId="323EBE17" w:rsidR="0038792E" w:rsidRDefault="0038792E" w:rsidP="00DE0CB8"/>
    <w:p w14:paraId="2C0F43E2" w14:textId="60AC1289" w:rsidR="0038792E" w:rsidRDefault="0038792E" w:rsidP="00DE0CB8"/>
    <w:p w14:paraId="444FFF04" w14:textId="4BF70FD9" w:rsidR="0038792E" w:rsidRDefault="0038792E" w:rsidP="00DE0CB8"/>
    <w:p w14:paraId="44C4CEB0" w14:textId="05167FE3" w:rsidR="0038792E" w:rsidRPr="0085514C" w:rsidRDefault="0038792E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caps w:val="0"/>
          <w:sz w:val="21"/>
          <w:szCs w:val="21"/>
        </w:rPr>
      </w:pPr>
      <w:r w:rsidRPr="0085514C">
        <w:rPr>
          <w:rFonts w:ascii="Times New Roman" w:hAnsi="Times New Roman" w:cs="Times New Roman"/>
          <w:caps w:val="0"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caps w:val="0"/>
          <w:sz w:val="21"/>
          <w:szCs w:val="21"/>
        </w:rPr>
        <w:t>6</w:t>
      </w:r>
      <w:r w:rsidRPr="0085514C">
        <w:rPr>
          <w:rFonts w:ascii="Times New Roman" w:hAnsi="Times New Roman" w:cs="Times New Roman"/>
          <w:caps w:val="0"/>
          <w:sz w:val="21"/>
          <w:szCs w:val="21"/>
        </w:rPr>
        <w:t xml:space="preserve"> </w:t>
      </w:r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>Proportions/frequencies of the 16 dinu</w:t>
      </w:r>
      <w:r w:rsidRPr="00E62470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cleotides in the assumed initial state of genomes with </w:t>
      </w:r>
      <m:oMath>
        <m:sSub>
          <m:sSubPr>
            <m:ctrlPr>
              <w:rPr>
                <w:rFonts w:ascii="Cambria Math" w:hAnsi="Cambria Math" w:cs="Times New Roman"/>
                <w:b w:val="0"/>
                <w:bCs w:val="0"/>
                <w:kern w:val="16"/>
                <w:sz w:val="21"/>
                <w:szCs w:val="21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kern w:val="16"/>
                <w:sz w:val="21"/>
                <w:szCs w:val="21"/>
              </w:rPr>
              <m:t>GC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caps w:val="0"/>
                <w:kern w:val="16"/>
                <w:sz w:val="21"/>
                <w:szCs w:val="21"/>
              </w:rPr>
              <m:t>ini</m:t>
            </m:r>
          </m:sub>
        </m:sSub>
        <m:r>
          <m:rPr>
            <m:sty m:val="b"/>
          </m:rPr>
          <w:rPr>
            <w:rFonts w:ascii="Cambria Math" w:hAnsi="Cambria Math" w:cs="Times New Roman"/>
            <w:kern w:val="16"/>
            <w:sz w:val="21"/>
            <w:szCs w:val="21"/>
          </w:rPr>
          <m:t xml:space="preserve">%= </m:t>
        </m:r>
      </m:oMath>
      <w:r w:rsidRPr="00E62470">
        <w:rPr>
          <w:rFonts w:ascii="Times New Roman" w:hAnsi="Times New Roman" w:cs="Times New Roman"/>
          <w:b w:val="0"/>
          <w:caps w:val="0"/>
          <w:sz w:val="21"/>
          <w:szCs w:val="21"/>
        </w:rPr>
        <w:t>60%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12"/>
        <w:gridCol w:w="1273"/>
        <w:gridCol w:w="1273"/>
        <w:gridCol w:w="1273"/>
        <w:gridCol w:w="706"/>
        <w:gridCol w:w="1273"/>
        <w:gridCol w:w="1273"/>
        <w:gridCol w:w="706"/>
        <w:gridCol w:w="1273"/>
        <w:gridCol w:w="706"/>
        <w:gridCol w:w="706"/>
      </w:tblGrid>
      <w:tr w:rsidR="0038792E" w:rsidRPr="0085514C" w14:paraId="34B2CFAF" w14:textId="77777777" w:rsidTr="00CD3886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201C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BAC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074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EB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G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T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A79B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ApT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ADD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G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E45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C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G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22F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CpG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48A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A</w:t>
            </w:r>
            <w:proofErr w:type="spellEnd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/</w:t>
            </w: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103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GpC</w:t>
            </w:r>
            <w:proofErr w:type="spellEnd"/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479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TpA</w:t>
            </w:r>
            <w:proofErr w:type="spellEnd"/>
          </w:p>
        </w:tc>
      </w:tr>
      <w:tr w:rsidR="0038792E" w:rsidRPr="0085514C" w14:paraId="723887C2" w14:textId="77777777" w:rsidTr="00CC5305">
        <w:trPr>
          <w:trHeight w:val="270"/>
          <w:jc w:val="center"/>
        </w:trPr>
        <w:tc>
          <w:tcPr>
            <w:tcW w:w="1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3B06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Bos Taur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A335D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5538B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6DCCD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58912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C5435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5F14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F5BD8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74DF9B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2DE9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1A01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37503D11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DBD125C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dog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976616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D83DB1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6785141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0D1ECED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07B106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C31CE4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DC39233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2CC738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87933C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CC4071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7491CBAD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C439503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7B853C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572E24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35F36E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6C9FA7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D9B343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62F4BF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F832EA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6A1C5A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727D98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ED1E02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1B229FEF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83FA7EF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D1A278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F6A7C1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32784B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E1ABB0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285693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3211D0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86326B3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ED091B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27320E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5C113D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4E9D7729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A5E473A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DDF46C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9AAF77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EE377E6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77BA831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DF0406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44E2CE9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C1D1CC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3E6AE0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3B010CD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481476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371E00BE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09F14EF1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(huma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96E2E6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2F5BC8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84EE5A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5CD2A9B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AE86E93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1E6D75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FDF171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C84BC71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B3E470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F3749F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7486F141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150F5BDB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Mus musculus</w:t>
            </w:r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943AA71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3EE684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C231A3F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9B2D46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C8B547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0833A23D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FE3A55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B4B211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C4186C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8DCAA8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0FFC9BAC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77E2403F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DC7B7FC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1EA053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9D680B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515E59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415D9B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754D8DED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B4ABE8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D7B02A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321857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809833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7A55214A" w14:textId="77777777" w:rsidTr="00CC5305">
        <w:trPr>
          <w:trHeight w:val="270"/>
          <w:jc w:val="center"/>
        </w:trPr>
        <w:tc>
          <w:tcPr>
            <w:tcW w:w="1309" w:type="pct"/>
            <w:shd w:val="clear" w:color="auto" w:fill="auto"/>
            <w:noWrap/>
            <w:vAlign w:val="center"/>
            <w:hideMark/>
          </w:tcPr>
          <w:p w14:paraId="68ECC729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5EA15A24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6F0C06A5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B67D38A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92B28A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27C462F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3416849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EE85D6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shd w:val="clear" w:color="auto" w:fill="auto"/>
            <w:noWrap/>
            <w:vAlign w:val="center"/>
          </w:tcPr>
          <w:p w14:paraId="13552BF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585596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7C2E19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  <w:tr w:rsidR="0038792E" w:rsidRPr="0085514C" w14:paraId="333C3482" w14:textId="77777777" w:rsidTr="00CD3886">
        <w:trPr>
          <w:trHeight w:val="270"/>
          <w:jc w:val="center"/>
        </w:trPr>
        <w:tc>
          <w:tcPr>
            <w:tcW w:w="1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0001" w14:textId="77777777" w:rsidR="0038792E" w:rsidRPr="0085514C" w:rsidRDefault="0038792E" w:rsidP="00CC5305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C0467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8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1955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A4393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F67F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4481D0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4F7E8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755F9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A115E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2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8909CF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9%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A08B2" w14:textId="77777777" w:rsidR="0038792E" w:rsidRPr="0085514C" w:rsidRDefault="0038792E" w:rsidP="00CC530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%</w:t>
            </w:r>
          </w:p>
        </w:tc>
      </w:tr>
    </w:tbl>
    <w:p w14:paraId="4CEAAF94" w14:textId="27B740A3" w:rsidR="0038792E" w:rsidRDefault="0038792E" w:rsidP="00DE0CB8"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 xml:space="preserve">Note: </w:t>
      </w:r>
      <w:proofErr w:type="spellStart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GC</w:t>
      </w:r>
      <w:r w:rsidRPr="0085514C">
        <w:rPr>
          <w:rFonts w:ascii="Times New Roman" w:eastAsia="宋体" w:hAnsi="Times New Roman" w:cs="Times New Roman"/>
          <w:bCs/>
          <w:i/>
          <w:sz w:val="18"/>
          <w:szCs w:val="18"/>
          <w:vertAlign w:val="subscript"/>
        </w:rPr>
        <w:t>ini</w:t>
      </w:r>
      <w:proofErr w:type="spellEnd"/>
      <w:r w:rsidRPr="0085514C">
        <w:rPr>
          <w:rFonts w:ascii="Times New Roman" w:eastAsia="宋体" w:hAnsi="Times New Roman" w:cs="Times New Roman"/>
          <w:bCs/>
          <w:i/>
          <w:sz w:val="18"/>
          <w:szCs w:val="18"/>
        </w:rPr>
        <w:t>% represents the assumed initial GC content.</w:t>
      </w:r>
    </w:p>
    <w:p w14:paraId="606F9439" w14:textId="33963A61" w:rsidR="0038792E" w:rsidRDefault="0038792E" w:rsidP="00DE0CB8"/>
    <w:p w14:paraId="254A75C1" w14:textId="349430C6" w:rsidR="0038792E" w:rsidRDefault="0038792E" w:rsidP="00DE0CB8"/>
    <w:p w14:paraId="341FF698" w14:textId="4943F6D1" w:rsidR="0038792E" w:rsidRDefault="0038792E" w:rsidP="00DE0CB8"/>
    <w:p w14:paraId="4F608259" w14:textId="4B34E3DB" w:rsidR="0038792E" w:rsidRDefault="0038792E" w:rsidP="00DE0CB8"/>
    <w:p w14:paraId="471631D5" w14:textId="39829A16" w:rsidR="007261B8" w:rsidRDefault="007261B8" w:rsidP="00DE0CB8"/>
    <w:p w14:paraId="625E126F" w14:textId="4DF6215D" w:rsidR="007261B8" w:rsidRDefault="007261B8" w:rsidP="00DE0CB8"/>
    <w:p w14:paraId="766ABBFB" w14:textId="77BA8C28" w:rsidR="007261B8" w:rsidRDefault="007261B8" w:rsidP="00DE0CB8"/>
    <w:p w14:paraId="4A9FE406" w14:textId="72FBA001" w:rsidR="007261B8" w:rsidRDefault="007261B8" w:rsidP="00DE0CB8"/>
    <w:p w14:paraId="3A3640CC" w14:textId="4E60A474" w:rsidR="007261B8" w:rsidRDefault="007261B8" w:rsidP="00DE0CB8"/>
    <w:p w14:paraId="6C91E7E1" w14:textId="3479989A" w:rsidR="007261B8" w:rsidRDefault="007261B8" w:rsidP="00DE0CB8"/>
    <w:p w14:paraId="37E01B25" w14:textId="2B7E340F" w:rsidR="007261B8" w:rsidRDefault="007261B8" w:rsidP="00DE0CB8"/>
    <w:p w14:paraId="239FE038" w14:textId="476983BC" w:rsidR="007261B8" w:rsidRDefault="007261B8" w:rsidP="00DE0CB8"/>
    <w:p w14:paraId="35EF9066" w14:textId="42836F5F" w:rsidR="007261B8" w:rsidRDefault="007261B8" w:rsidP="00DE0CB8"/>
    <w:p w14:paraId="475472F1" w14:textId="0DCA62D1" w:rsidR="007261B8" w:rsidRDefault="007261B8" w:rsidP="00DE0CB8"/>
    <w:p w14:paraId="283DA88B" w14:textId="6077B44F" w:rsidR="007261B8" w:rsidRDefault="007261B8" w:rsidP="00DE0CB8"/>
    <w:p w14:paraId="6B4D3667" w14:textId="0C2D095A" w:rsidR="007261B8" w:rsidRDefault="007261B8" w:rsidP="00DE0CB8"/>
    <w:p w14:paraId="36CC85F5" w14:textId="5F3BCDB0" w:rsidR="007261B8" w:rsidRDefault="007261B8" w:rsidP="00DE0CB8"/>
    <w:p w14:paraId="18B3D6F3" w14:textId="79961055" w:rsidR="007261B8" w:rsidRPr="0085514C" w:rsidRDefault="007261B8" w:rsidP="00832FE2">
      <w:pPr>
        <w:pStyle w:val="a8"/>
        <w:keepNext/>
        <w:spacing w:after="100" w:afterAutospacing="1"/>
        <w:jc w:val="left"/>
        <w:rPr>
          <w:rFonts w:ascii="Times New Roman" w:hAnsi="Times New Roman" w:cs="Times New Roman"/>
          <w:caps w:val="0"/>
          <w:sz w:val="21"/>
          <w:szCs w:val="21"/>
        </w:rPr>
      </w:pPr>
      <w:r w:rsidRPr="0085514C">
        <w:rPr>
          <w:rFonts w:ascii="Times New Roman" w:hAnsi="Times New Roman" w:cs="Times New Roman"/>
          <w:caps w:val="0"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caps w:val="0"/>
          <w:sz w:val="21"/>
          <w:szCs w:val="21"/>
        </w:rPr>
        <w:t>7</w:t>
      </w:r>
      <w:r w:rsidRPr="0085514C">
        <w:rPr>
          <w:rFonts w:ascii="Times New Roman" w:hAnsi="Times New Roman" w:cs="Times New Roman"/>
          <w:caps w:val="0"/>
          <w:sz w:val="21"/>
          <w:szCs w:val="21"/>
        </w:rPr>
        <w:t xml:space="preserve"> </w:t>
      </w:r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Numbers of the trinucleotides </w:t>
      </w:r>
      <w:proofErr w:type="spellStart"/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>NpCpG</w:t>
      </w:r>
      <w:proofErr w:type="spellEnd"/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 and </w:t>
      </w:r>
      <w:proofErr w:type="spellStart"/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>CpGpM</w:t>
      </w:r>
      <w:proofErr w:type="spellEnd"/>
      <w:r w:rsidRPr="0085514C">
        <w:rPr>
          <w:rFonts w:ascii="Times New Roman" w:hAnsi="Times New Roman" w:cs="Times New Roman"/>
          <w:b w:val="0"/>
          <w:caps w:val="0"/>
          <w:sz w:val="21"/>
          <w:szCs w:val="21"/>
        </w:rPr>
        <w:t xml:space="preserve"> in the 10 vertebrate genomes</w:t>
      </w:r>
    </w:p>
    <w:tbl>
      <w:tblPr>
        <w:tblStyle w:val="21"/>
        <w:tblW w:w="5000" w:type="pct"/>
        <w:tblBorders>
          <w:top w:val="double" w:sz="12" w:space="0" w:color="auto"/>
          <w:bottom w:val="double" w:sz="12" w:space="0" w:color="auto"/>
        </w:tblBorders>
        <w:tblLook w:val="04A0" w:firstRow="1" w:lastRow="0" w:firstColumn="1" w:lastColumn="0" w:noHBand="0" w:noVBand="1"/>
      </w:tblPr>
      <w:tblGrid>
        <w:gridCol w:w="3588"/>
        <w:gridCol w:w="1324"/>
        <w:gridCol w:w="1324"/>
        <w:gridCol w:w="1324"/>
        <w:gridCol w:w="1324"/>
        <w:gridCol w:w="1324"/>
        <w:gridCol w:w="1324"/>
        <w:gridCol w:w="1324"/>
        <w:gridCol w:w="1318"/>
      </w:tblGrid>
      <w:tr w:rsidR="007261B8" w:rsidRPr="0085514C" w14:paraId="2F73CB4F" w14:textId="77777777" w:rsidTr="00CD3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9EB0A" w14:textId="77777777" w:rsidR="007261B8" w:rsidRPr="0085514C" w:rsidRDefault="007261B8" w:rsidP="00CC53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AB268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AC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2AF61B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CC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3037BC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GC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D6FD89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TCG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C97398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CGA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46DC1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CGC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34F4C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CGG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5C357" w14:textId="77777777" w:rsidR="007261B8" w:rsidRPr="0085514C" w:rsidRDefault="007261B8" w:rsidP="00CC530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kern w:val="0"/>
              </w:rPr>
            </w:pPr>
            <w:r w:rsidRPr="0085514C">
              <w:rPr>
                <w:rFonts w:ascii="Times New Roman" w:eastAsia="宋体" w:hAnsi="Times New Roman" w:cs="Times New Roman"/>
                <w:color w:val="000000"/>
                <w:kern w:val="0"/>
              </w:rPr>
              <w:t>S</w:t>
            </w:r>
            <w:r w:rsidRPr="0085514C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CGT</w:t>
            </w:r>
          </w:p>
        </w:tc>
      </w:tr>
      <w:tr w:rsidR="007261B8" w:rsidRPr="0085514C" w14:paraId="7DFBEDA4" w14:textId="77777777" w:rsidTr="00CC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84B5312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Bos Taurus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cattle)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CBE83F3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644375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3D8D3C6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37060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0412C3E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916691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F4B3426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997553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31C3F64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982518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DB8B1E5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909510</w:t>
            </w:r>
          </w:p>
        </w:tc>
        <w:tc>
          <w:tcPr>
            <w:tcW w:w="467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18DA4D7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33470</w:t>
            </w:r>
          </w:p>
        </w:tc>
        <w:tc>
          <w:tcPr>
            <w:tcW w:w="465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1F98F51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670181</w:t>
            </w:r>
          </w:p>
        </w:tc>
      </w:tr>
      <w:tr w:rsidR="007261B8" w:rsidRPr="0085514C" w14:paraId="2EC3FD2F" w14:textId="77777777" w:rsidTr="00CC53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Align w:val="center"/>
            <w:hideMark/>
          </w:tcPr>
          <w:p w14:paraId="44D896E7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Can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lup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familiar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dog)</w:t>
            </w:r>
          </w:p>
        </w:tc>
        <w:tc>
          <w:tcPr>
            <w:tcW w:w="467" w:type="pct"/>
          </w:tcPr>
          <w:p w14:paraId="4421EC2B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54229</w:t>
            </w:r>
          </w:p>
        </w:tc>
        <w:tc>
          <w:tcPr>
            <w:tcW w:w="467" w:type="pct"/>
          </w:tcPr>
          <w:p w14:paraId="646DF5B3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657268</w:t>
            </w:r>
          </w:p>
        </w:tc>
        <w:tc>
          <w:tcPr>
            <w:tcW w:w="467" w:type="pct"/>
          </w:tcPr>
          <w:p w14:paraId="6977CA3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212111</w:t>
            </w:r>
          </w:p>
        </w:tc>
        <w:tc>
          <w:tcPr>
            <w:tcW w:w="467" w:type="pct"/>
          </w:tcPr>
          <w:p w14:paraId="33947E7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674584</w:t>
            </w:r>
          </w:p>
        </w:tc>
        <w:tc>
          <w:tcPr>
            <w:tcW w:w="467" w:type="pct"/>
          </w:tcPr>
          <w:p w14:paraId="62C350D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671666</w:t>
            </w:r>
          </w:p>
        </w:tc>
        <w:tc>
          <w:tcPr>
            <w:tcW w:w="467" w:type="pct"/>
          </w:tcPr>
          <w:p w14:paraId="7A017D94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210351</w:t>
            </w:r>
          </w:p>
        </w:tc>
        <w:tc>
          <w:tcPr>
            <w:tcW w:w="467" w:type="pct"/>
          </w:tcPr>
          <w:p w14:paraId="263B946C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655013</w:t>
            </w:r>
          </w:p>
        </w:tc>
        <w:tc>
          <w:tcPr>
            <w:tcW w:w="465" w:type="pct"/>
          </w:tcPr>
          <w:p w14:paraId="56B9BE3D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61162</w:t>
            </w:r>
          </w:p>
        </w:tc>
      </w:tr>
      <w:tr w:rsidR="007261B8" w:rsidRPr="0085514C" w14:paraId="7E76A88F" w14:textId="77777777" w:rsidTr="00CC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FD4B171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Gall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gallu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chicken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0DA80CD4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814832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0300CD27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92253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0CB041E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90917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769E086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87847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3D73531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87286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022081B4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794901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341C9542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1890155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</w:tcPr>
          <w:p w14:paraId="4796C7AA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2813507</w:t>
            </w:r>
          </w:p>
        </w:tc>
      </w:tr>
      <w:tr w:rsidR="007261B8" w:rsidRPr="0085514C" w14:paraId="53B7B634" w14:textId="77777777" w:rsidTr="00CC53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Align w:val="center"/>
            <w:hideMark/>
          </w:tcPr>
          <w:p w14:paraId="292D740E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Pan troglodytes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chimpanzee)</w:t>
            </w:r>
          </w:p>
        </w:tc>
        <w:tc>
          <w:tcPr>
            <w:tcW w:w="467" w:type="pct"/>
          </w:tcPr>
          <w:p w14:paraId="4FCA0B8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32056</w:t>
            </w:r>
          </w:p>
        </w:tc>
        <w:tc>
          <w:tcPr>
            <w:tcW w:w="467" w:type="pct"/>
          </w:tcPr>
          <w:p w14:paraId="1529676E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23676</w:t>
            </w:r>
          </w:p>
        </w:tc>
        <w:tc>
          <w:tcPr>
            <w:tcW w:w="467" w:type="pct"/>
          </w:tcPr>
          <w:p w14:paraId="7071A693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563353</w:t>
            </w:r>
          </w:p>
        </w:tc>
        <w:tc>
          <w:tcPr>
            <w:tcW w:w="467" w:type="pct"/>
          </w:tcPr>
          <w:p w14:paraId="53103768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28861</w:t>
            </w:r>
          </w:p>
        </w:tc>
        <w:tc>
          <w:tcPr>
            <w:tcW w:w="467" w:type="pct"/>
          </w:tcPr>
          <w:p w14:paraId="302A811A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18577</w:t>
            </w:r>
          </w:p>
        </w:tc>
        <w:tc>
          <w:tcPr>
            <w:tcW w:w="467" w:type="pct"/>
          </w:tcPr>
          <w:p w14:paraId="69A780A2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566623</w:t>
            </w:r>
          </w:p>
        </w:tc>
        <w:tc>
          <w:tcPr>
            <w:tcW w:w="467" w:type="pct"/>
          </w:tcPr>
          <w:p w14:paraId="59FEBDE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13422</w:t>
            </w:r>
          </w:p>
        </w:tc>
        <w:tc>
          <w:tcPr>
            <w:tcW w:w="465" w:type="pct"/>
          </w:tcPr>
          <w:p w14:paraId="1CC8858A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49324</w:t>
            </w:r>
          </w:p>
        </w:tc>
      </w:tr>
      <w:tr w:rsidR="007261B8" w:rsidRPr="0085514C" w14:paraId="7BC6511D" w14:textId="77777777" w:rsidTr="00CC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D5D623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Danio rerio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zebrafish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B84D01D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23956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130A262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522114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1D245C4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53402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ACB6AEF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396818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48D240E5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397763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45106483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6131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0ECCED5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530850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</w:tcPr>
          <w:p w14:paraId="37C781AB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221971</w:t>
            </w:r>
          </w:p>
        </w:tc>
      </w:tr>
      <w:tr w:rsidR="007261B8" w:rsidRPr="0085514C" w14:paraId="3F4CD791" w14:textId="77777777" w:rsidTr="00CC53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Align w:val="center"/>
            <w:hideMark/>
          </w:tcPr>
          <w:p w14:paraId="0222B721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Homo sapiens 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>(human)</w:t>
            </w:r>
          </w:p>
        </w:tc>
        <w:tc>
          <w:tcPr>
            <w:tcW w:w="467" w:type="pct"/>
          </w:tcPr>
          <w:p w14:paraId="08D82E8E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011035</w:t>
            </w:r>
          </w:p>
        </w:tc>
        <w:tc>
          <w:tcPr>
            <w:tcW w:w="467" w:type="pct"/>
          </w:tcPr>
          <w:p w14:paraId="687EAE97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93556</w:t>
            </w:r>
          </w:p>
        </w:tc>
        <w:tc>
          <w:tcPr>
            <w:tcW w:w="467" w:type="pct"/>
          </w:tcPr>
          <w:p w14:paraId="5EFCBFBF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51724</w:t>
            </w:r>
          </w:p>
        </w:tc>
        <w:tc>
          <w:tcPr>
            <w:tcW w:w="467" w:type="pct"/>
          </w:tcPr>
          <w:p w14:paraId="2154D855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343371</w:t>
            </w:r>
          </w:p>
        </w:tc>
        <w:tc>
          <w:tcPr>
            <w:tcW w:w="467" w:type="pct"/>
          </w:tcPr>
          <w:p w14:paraId="4EFBF577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336719</w:t>
            </w:r>
          </w:p>
        </w:tc>
        <w:tc>
          <w:tcPr>
            <w:tcW w:w="467" w:type="pct"/>
          </w:tcPr>
          <w:p w14:paraId="3304C61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50531</w:t>
            </w:r>
          </w:p>
        </w:tc>
        <w:tc>
          <w:tcPr>
            <w:tcW w:w="467" w:type="pct"/>
          </w:tcPr>
          <w:p w14:paraId="59308E3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88814</w:t>
            </w:r>
          </w:p>
        </w:tc>
        <w:tc>
          <w:tcPr>
            <w:tcW w:w="465" w:type="pct"/>
          </w:tcPr>
          <w:p w14:paraId="36CBB0DD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023622</w:t>
            </w:r>
          </w:p>
        </w:tc>
      </w:tr>
      <w:tr w:rsidR="007261B8" w:rsidRPr="0085514C" w14:paraId="25A04CCE" w14:textId="77777777" w:rsidTr="00CC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F6A1E2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Mus musculus</w:t>
            </w:r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house mouse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DAD0429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4395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185876B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967044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AA8DB48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914464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5AF1109A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73755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D16CDAB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73328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EDCFE47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3912152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F13A5AA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4966359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</w:tcPr>
          <w:p w14:paraId="4FC72341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451217</w:t>
            </w:r>
          </w:p>
        </w:tc>
      </w:tr>
      <w:tr w:rsidR="007261B8" w:rsidRPr="0085514C" w14:paraId="1B9E3E7C" w14:textId="77777777" w:rsidTr="00CC5305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vAlign w:val="center"/>
            <w:hideMark/>
          </w:tcPr>
          <w:p w14:paraId="11AF4CA9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Papio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anubi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olive baboon)</w:t>
            </w:r>
          </w:p>
        </w:tc>
        <w:tc>
          <w:tcPr>
            <w:tcW w:w="467" w:type="pct"/>
          </w:tcPr>
          <w:p w14:paraId="0D1CB05C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63005</w:t>
            </w:r>
          </w:p>
        </w:tc>
        <w:tc>
          <w:tcPr>
            <w:tcW w:w="467" w:type="pct"/>
          </w:tcPr>
          <w:p w14:paraId="20A67F68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294242</w:t>
            </w:r>
          </w:p>
        </w:tc>
        <w:tc>
          <w:tcPr>
            <w:tcW w:w="467" w:type="pct"/>
          </w:tcPr>
          <w:p w14:paraId="2E72854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29304</w:t>
            </w:r>
          </w:p>
        </w:tc>
        <w:tc>
          <w:tcPr>
            <w:tcW w:w="467" w:type="pct"/>
          </w:tcPr>
          <w:p w14:paraId="7A700673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24016</w:t>
            </w:r>
          </w:p>
        </w:tc>
        <w:tc>
          <w:tcPr>
            <w:tcW w:w="467" w:type="pct"/>
          </w:tcPr>
          <w:p w14:paraId="36B46E2D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17490</w:t>
            </w:r>
          </w:p>
        </w:tc>
        <w:tc>
          <w:tcPr>
            <w:tcW w:w="467" w:type="pct"/>
          </w:tcPr>
          <w:p w14:paraId="42F38CB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33265</w:t>
            </w:r>
          </w:p>
        </w:tc>
        <w:tc>
          <w:tcPr>
            <w:tcW w:w="467" w:type="pct"/>
          </w:tcPr>
          <w:p w14:paraId="14691BB3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7293465</w:t>
            </w:r>
          </w:p>
        </w:tc>
        <w:tc>
          <w:tcPr>
            <w:tcW w:w="465" w:type="pct"/>
          </w:tcPr>
          <w:p w14:paraId="1F585AC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66347</w:t>
            </w:r>
          </w:p>
        </w:tc>
      </w:tr>
      <w:tr w:rsidR="007261B8" w:rsidRPr="0085514C" w14:paraId="55284592" w14:textId="77777777" w:rsidTr="00CC53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CFE082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Ovi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aries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sheep)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1E49D50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56797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A73E7D9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32085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B9224E1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073909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609DBCA7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837952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1E5B48AF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820124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2F001846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070330</w:t>
            </w:r>
          </w:p>
        </w:tc>
        <w:tc>
          <w:tcPr>
            <w:tcW w:w="467" w:type="pct"/>
            <w:tcBorders>
              <w:top w:val="none" w:sz="0" w:space="0" w:color="auto"/>
              <w:bottom w:val="none" w:sz="0" w:space="0" w:color="auto"/>
            </w:tcBorders>
          </w:tcPr>
          <w:p w14:paraId="31AFFFD6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125256</w:t>
            </w:r>
          </w:p>
        </w:tc>
        <w:tc>
          <w:tcPr>
            <w:tcW w:w="465" w:type="pct"/>
            <w:tcBorders>
              <w:top w:val="none" w:sz="0" w:space="0" w:color="auto"/>
              <w:bottom w:val="none" w:sz="0" w:space="0" w:color="auto"/>
            </w:tcBorders>
          </w:tcPr>
          <w:p w14:paraId="47F67661" w14:textId="77777777" w:rsidR="007261B8" w:rsidRPr="0085514C" w:rsidRDefault="007261B8" w:rsidP="00CC53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85033</w:t>
            </w:r>
          </w:p>
        </w:tc>
      </w:tr>
      <w:tr w:rsidR="007261B8" w:rsidRPr="0085514C" w14:paraId="2D168326" w14:textId="77777777" w:rsidTr="00CD3886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pct"/>
            <w:tcBorders>
              <w:bottom w:val="single" w:sz="4" w:space="0" w:color="auto"/>
            </w:tcBorders>
            <w:vAlign w:val="center"/>
            <w:hideMark/>
          </w:tcPr>
          <w:p w14:paraId="0501E62F" w14:textId="77777777" w:rsidR="007261B8" w:rsidRPr="0085514C" w:rsidRDefault="007261B8" w:rsidP="00CC5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i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 xml:space="preserve">Sus </w:t>
            </w:r>
            <w:proofErr w:type="spellStart"/>
            <w:r w:rsidRPr="0085514C"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 w:val="19"/>
                <w:szCs w:val="19"/>
              </w:rPr>
              <w:t>scrofa</w:t>
            </w:r>
            <w:proofErr w:type="spellEnd"/>
            <w:r w:rsidRPr="0085514C">
              <w:rPr>
                <w:rFonts w:ascii="Times New Roman" w:eastAsia="宋体" w:hAnsi="Times New Roman" w:cs="Times New Roman"/>
                <w:b w:val="0"/>
                <w:kern w:val="0"/>
                <w:sz w:val="19"/>
                <w:szCs w:val="19"/>
              </w:rPr>
              <w:t xml:space="preserve"> (pig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4E83B05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35092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C2CED28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963077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7292F62A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44237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0AFA92E9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94240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9E2AC9E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781468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1804F72D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5239302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118B41A8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969102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26628860" w14:textId="77777777" w:rsidR="007261B8" w:rsidRPr="0085514C" w:rsidRDefault="007261B8" w:rsidP="00CC5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</w:pPr>
            <w:r w:rsidRPr="0085514C">
              <w:rPr>
                <w:rFonts w:ascii="Times New Roman" w:eastAsia="宋体" w:hAnsi="Times New Roman" w:cs="Times New Roman"/>
                <w:bCs/>
                <w:kern w:val="0"/>
                <w:sz w:val="19"/>
                <w:szCs w:val="19"/>
              </w:rPr>
              <w:t>6546774</w:t>
            </w:r>
          </w:p>
        </w:tc>
      </w:tr>
    </w:tbl>
    <w:p w14:paraId="144EAFEF" w14:textId="486A5CC1" w:rsidR="007261B8" w:rsidRDefault="007261B8" w:rsidP="00DE0CB8">
      <w:r w:rsidRPr="0085514C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>Note: Only the autosomes of each genome were included in the statistical analyses</w:t>
      </w:r>
      <w:r w:rsidR="00F947BD">
        <w:rPr>
          <w:rFonts w:ascii="Times New Roman" w:hAnsi="Times New Roman" w:cs="Times New Roman"/>
          <w:i/>
          <w:color w:val="000000"/>
          <w:spacing w:val="-2"/>
          <w:sz w:val="18"/>
          <w:szCs w:val="18"/>
        </w:rPr>
        <w:t>.</w:t>
      </w:r>
    </w:p>
    <w:p w14:paraId="48A11E46" w14:textId="52AF94A3" w:rsidR="007261B8" w:rsidRDefault="007261B8" w:rsidP="00DE0CB8"/>
    <w:p w14:paraId="34E60C07" w14:textId="78684813" w:rsidR="00DE3ABA" w:rsidRDefault="00DE3ABA" w:rsidP="00DE0CB8"/>
    <w:p w14:paraId="53A1F172" w14:textId="06B875AA" w:rsidR="00DE3ABA" w:rsidRDefault="00DE3ABA" w:rsidP="00DE0CB8"/>
    <w:p w14:paraId="6D86A6AA" w14:textId="70B2D70A" w:rsidR="00DE3ABA" w:rsidRDefault="00DE3ABA" w:rsidP="00DE0CB8"/>
    <w:p w14:paraId="35E91F96" w14:textId="77777777" w:rsidR="00F419A9" w:rsidRDefault="00F419A9" w:rsidP="00DE0CB8"/>
    <w:p w14:paraId="3AA25407" w14:textId="0C6528BB" w:rsidR="00F419A9" w:rsidRDefault="00F419A9" w:rsidP="0083289D">
      <w:pPr>
        <w:widowControl/>
        <w:jc w:val="left"/>
        <w:sectPr w:rsidR="00F419A9" w:rsidSect="005268C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07E5EB3" w14:textId="77777777" w:rsidR="00F419A9" w:rsidRPr="009E2BF2" w:rsidRDefault="009E2BF2" w:rsidP="00DE0CB8">
      <w:pPr>
        <w:rPr>
          <w:rFonts w:ascii="Times New Roman" w:hAnsi="Times New Roman" w:cs="Times New Roman"/>
          <w:b/>
          <w:szCs w:val="21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23D5E6E1" wp14:editId="3FF27BD0">
            <wp:simplePos x="0" y="0"/>
            <wp:positionH relativeFrom="column">
              <wp:posOffset>1563</wp:posOffset>
            </wp:positionH>
            <wp:positionV relativeFrom="paragraph">
              <wp:posOffset>46307</wp:posOffset>
            </wp:positionV>
            <wp:extent cx="5260975" cy="3404870"/>
            <wp:effectExtent l="0" t="0" r="0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arsion_between_observed_calculat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19A9" w:rsidRPr="009E2BF2">
        <w:rPr>
          <w:rFonts w:ascii="Times New Roman" w:hAnsi="Times New Roman" w:cs="Times New Roman" w:hint="eastAsia"/>
          <w:b/>
          <w:color w:val="FF0000"/>
          <w:szCs w:val="21"/>
        </w:rPr>
        <w:t xml:space="preserve">Supplementary </w:t>
      </w:r>
      <w:r w:rsidR="00C3566E" w:rsidRPr="009E2BF2">
        <w:rPr>
          <w:rFonts w:ascii="Times New Roman" w:hAnsi="Times New Roman" w:cs="Times New Roman" w:hint="eastAsia"/>
          <w:b/>
          <w:color w:val="FF0000"/>
          <w:szCs w:val="21"/>
        </w:rPr>
        <w:t>Fig. 1</w:t>
      </w:r>
      <w:r w:rsidR="00F419A9" w:rsidRPr="009E2BF2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C3566E" w:rsidRPr="009E2BF2">
        <w:rPr>
          <w:rFonts w:ascii="Times New Roman" w:hAnsi="Times New Roman" w:cs="Times New Roman" w:hint="eastAsia"/>
          <w:color w:val="FF0000"/>
          <w:szCs w:val="21"/>
        </w:rPr>
        <w:t>Comparison between the observed and expected</w:t>
      </w:r>
      <w:r w:rsidR="00E65B61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C3566E" w:rsidRPr="009E2BF2">
        <w:rPr>
          <w:rFonts w:ascii="Times New Roman" w:hAnsi="Times New Roman" w:cs="Times New Roman" w:hint="eastAsia"/>
          <w:color w:val="FF0000"/>
          <w:szCs w:val="21"/>
        </w:rPr>
        <w:t>frequencies/proportions of the 16 dinucleotides.</w:t>
      </w:r>
      <w:r w:rsidR="00E65B61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65B61">
        <w:rPr>
          <w:rFonts w:ascii="Times New Roman" w:hAnsi="Times New Roman" w:cs="Times New Roman"/>
          <w:color w:val="FF0000"/>
          <w:szCs w:val="21"/>
        </w:rPr>
        <w:t>N</w:t>
      </w:r>
      <w:r w:rsidR="00E65B61">
        <w:rPr>
          <w:rFonts w:ascii="Times New Roman" w:hAnsi="Times New Roman" w:cs="Times New Roman" w:hint="eastAsia"/>
          <w:color w:val="FF0000"/>
          <w:szCs w:val="21"/>
        </w:rPr>
        <w:t xml:space="preserve">ote that the expected frequencies were obtained using </w:t>
      </w:r>
      <w:proofErr w:type="spellStart"/>
      <w:r w:rsidR="00E65B61">
        <w:rPr>
          <w:rFonts w:ascii="Times New Roman" w:hAnsi="Times New Roman" w:cs="Times New Roman" w:hint="eastAsia"/>
          <w:color w:val="FF0000"/>
          <w:szCs w:val="21"/>
        </w:rPr>
        <w:t>GC</w:t>
      </w:r>
      <w:r w:rsidR="00E65B61" w:rsidRPr="00E65B61">
        <w:rPr>
          <w:rFonts w:ascii="Times New Roman" w:hAnsi="Times New Roman" w:cs="Times New Roman" w:hint="eastAsia"/>
          <w:color w:val="FF0000"/>
          <w:szCs w:val="21"/>
          <w:vertAlign w:val="subscript"/>
        </w:rPr>
        <w:t>ini</w:t>
      </w:r>
      <w:proofErr w:type="spellEnd"/>
      <w:r w:rsidR="00E65B61">
        <w:rPr>
          <w:rFonts w:ascii="Times New Roman" w:hAnsi="Times New Roman" w:cs="Times New Roman" w:hint="eastAsia"/>
          <w:color w:val="FF0000"/>
          <w:szCs w:val="21"/>
        </w:rPr>
        <w:t xml:space="preserve">% = 50%. </w:t>
      </w:r>
      <w:r w:rsidR="00C3566E" w:rsidRPr="009E2BF2">
        <w:rPr>
          <w:rFonts w:ascii="Times New Roman" w:hAnsi="Times New Roman" w:cs="Times New Roman" w:hint="eastAsia"/>
          <w:color w:val="FF0000"/>
          <w:szCs w:val="21"/>
        </w:rPr>
        <w:t>P-value shown in the</w:t>
      </w:r>
      <w:r w:rsidR="00FE14ED" w:rsidRPr="009E2BF2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5B60A3">
        <w:rPr>
          <w:rFonts w:ascii="Times New Roman" w:hAnsi="Times New Roman" w:cs="Times New Roman" w:hint="eastAsia"/>
          <w:color w:val="FF0000"/>
          <w:szCs w:val="21"/>
        </w:rPr>
        <w:t xml:space="preserve">inserted </w:t>
      </w:r>
      <w:r w:rsidRPr="009E2BF2">
        <w:rPr>
          <w:rFonts w:ascii="Times New Roman" w:hAnsi="Times New Roman" w:cs="Times New Roman" w:hint="eastAsia"/>
          <w:color w:val="FF0000"/>
          <w:szCs w:val="21"/>
        </w:rPr>
        <w:t>box</w:t>
      </w:r>
      <w:r w:rsidR="00FE14ED" w:rsidRPr="009E2BF2">
        <w:rPr>
          <w:rFonts w:ascii="Times New Roman" w:hAnsi="Times New Roman" w:cs="Times New Roman" w:hint="eastAsia"/>
          <w:color w:val="FF0000"/>
          <w:szCs w:val="21"/>
        </w:rPr>
        <w:t xml:space="preserve"> w</w:t>
      </w:r>
      <w:r w:rsidR="008B5F7B" w:rsidRPr="009E2BF2">
        <w:rPr>
          <w:rFonts w:ascii="Times New Roman" w:hAnsi="Times New Roman" w:cs="Times New Roman" w:hint="eastAsia"/>
          <w:color w:val="FF0000"/>
          <w:szCs w:val="21"/>
        </w:rPr>
        <w:t>as</w:t>
      </w:r>
      <w:r w:rsidR="00FE14ED" w:rsidRPr="009E2BF2">
        <w:rPr>
          <w:rFonts w:ascii="Times New Roman" w:hAnsi="Times New Roman" w:cs="Times New Roman" w:hint="eastAsia"/>
          <w:color w:val="FF0000"/>
          <w:szCs w:val="21"/>
        </w:rPr>
        <w:t xml:space="preserve"> obtained by performing the</w:t>
      </w:r>
      <w:r w:rsidR="00C3566E" w:rsidRPr="009E2BF2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C3566E" w:rsidRPr="009E2BF2">
        <w:rPr>
          <w:rFonts w:ascii="Times New Roman" w:hAnsi="Times New Roman" w:cs="Times New Roman"/>
          <w:color w:val="FF0000"/>
          <w:szCs w:val="21"/>
        </w:rPr>
        <w:t xml:space="preserve">paired t-test </w:t>
      </w:r>
      <w:r w:rsidR="00FE14ED" w:rsidRPr="009E2BF2">
        <w:rPr>
          <w:rFonts w:ascii="Times New Roman" w:hAnsi="Times New Roman" w:cs="Times New Roman" w:hint="eastAsia"/>
          <w:color w:val="FF0000"/>
          <w:szCs w:val="21"/>
        </w:rPr>
        <w:t>on</w:t>
      </w:r>
      <w:r w:rsidR="00FE14ED" w:rsidRPr="009E2BF2">
        <w:rPr>
          <w:rFonts w:ascii="Times New Roman" w:hAnsi="Times New Roman" w:cs="Times New Roman"/>
          <w:color w:val="FF0000"/>
          <w:szCs w:val="21"/>
        </w:rPr>
        <w:t xml:space="preserve"> the observed and expected frequencies of the 16 dinucleotides</w:t>
      </w:r>
      <w:r w:rsidRPr="009E2BF2">
        <w:rPr>
          <w:rFonts w:ascii="Times New Roman" w:hAnsi="Times New Roman" w:cs="Times New Roman" w:hint="eastAsia"/>
          <w:color w:val="FF0000"/>
          <w:szCs w:val="21"/>
        </w:rPr>
        <w:t xml:space="preserve"> for each genome</w:t>
      </w:r>
      <w:r w:rsidR="00FE14ED" w:rsidRPr="009E2BF2">
        <w:rPr>
          <w:rFonts w:ascii="Times New Roman" w:hAnsi="Times New Roman" w:cs="Times New Roman" w:hint="eastAsia"/>
          <w:color w:val="FF0000"/>
          <w:szCs w:val="21"/>
        </w:rPr>
        <w:t>.</w:t>
      </w:r>
      <w:r w:rsidR="00FE14ED">
        <w:rPr>
          <w:rFonts w:ascii="Times New Roman" w:hAnsi="Times New Roman" w:cs="Times New Roman" w:hint="eastAsia"/>
          <w:szCs w:val="21"/>
        </w:rPr>
        <w:t xml:space="preserve"> </w:t>
      </w:r>
    </w:p>
    <w:p w14:paraId="0B039774" w14:textId="77777777" w:rsidR="00F419A9" w:rsidRPr="00697379" w:rsidRDefault="00F419A9" w:rsidP="00DE0CB8"/>
    <w:sectPr w:rsidR="00F419A9" w:rsidRPr="00697379" w:rsidSect="0081568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0FB74" w14:textId="77777777" w:rsidR="00010639" w:rsidRDefault="00010639" w:rsidP="00DE0CB8">
      <w:r>
        <w:separator/>
      </w:r>
    </w:p>
  </w:endnote>
  <w:endnote w:type="continuationSeparator" w:id="0">
    <w:p w14:paraId="1A90588B" w14:textId="77777777" w:rsidR="00010639" w:rsidRDefault="00010639" w:rsidP="00DE0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260C97" w14:textId="77777777" w:rsidR="00010639" w:rsidRDefault="00010639" w:rsidP="00DE0CB8">
      <w:r>
        <w:separator/>
      </w:r>
    </w:p>
  </w:footnote>
  <w:footnote w:type="continuationSeparator" w:id="0">
    <w:p w14:paraId="55CB3D5F" w14:textId="77777777" w:rsidR="00010639" w:rsidRDefault="00010639" w:rsidP="00DE0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4635"/>
    <w:rsid w:val="00010639"/>
    <w:rsid w:val="00023E04"/>
    <w:rsid w:val="000A4111"/>
    <w:rsid w:val="000F7725"/>
    <w:rsid w:val="00136300"/>
    <w:rsid w:val="001B02FE"/>
    <w:rsid w:val="001D529E"/>
    <w:rsid w:val="001F4635"/>
    <w:rsid w:val="002E0D10"/>
    <w:rsid w:val="003565A0"/>
    <w:rsid w:val="003770AB"/>
    <w:rsid w:val="0038792E"/>
    <w:rsid w:val="00403EAA"/>
    <w:rsid w:val="0042188A"/>
    <w:rsid w:val="00421F29"/>
    <w:rsid w:val="004C1CCA"/>
    <w:rsid w:val="004E62A3"/>
    <w:rsid w:val="004E6F91"/>
    <w:rsid w:val="005268C5"/>
    <w:rsid w:val="0057684B"/>
    <w:rsid w:val="005B60A3"/>
    <w:rsid w:val="005C51CC"/>
    <w:rsid w:val="006050EE"/>
    <w:rsid w:val="00635204"/>
    <w:rsid w:val="00681F00"/>
    <w:rsid w:val="00697379"/>
    <w:rsid w:val="007261B8"/>
    <w:rsid w:val="00776FA0"/>
    <w:rsid w:val="007D6BE8"/>
    <w:rsid w:val="008036A0"/>
    <w:rsid w:val="00811ECB"/>
    <w:rsid w:val="00815689"/>
    <w:rsid w:val="0083289D"/>
    <w:rsid w:val="00832FE2"/>
    <w:rsid w:val="0085514C"/>
    <w:rsid w:val="008B5F7B"/>
    <w:rsid w:val="008C380E"/>
    <w:rsid w:val="008D3F91"/>
    <w:rsid w:val="008D6DA9"/>
    <w:rsid w:val="009308FF"/>
    <w:rsid w:val="009E2BF2"/>
    <w:rsid w:val="00A065B1"/>
    <w:rsid w:val="00A34CD4"/>
    <w:rsid w:val="00A9244D"/>
    <w:rsid w:val="00B00FB9"/>
    <w:rsid w:val="00B3613A"/>
    <w:rsid w:val="00B452F4"/>
    <w:rsid w:val="00B53C3C"/>
    <w:rsid w:val="00B83C17"/>
    <w:rsid w:val="00C0427F"/>
    <w:rsid w:val="00C22AB5"/>
    <w:rsid w:val="00C3566E"/>
    <w:rsid w:val="00C80566"/>
    <w:rsid w:val="00CD3886"/>
    <w:rsid w:val="00CD7124"/>
    <w:rsid w:val="00CE7F91"/>
    <w:rsid w:val="00D01093"/>
    <w:rsid w:val="00D4171B"/>
    <w:rsid w:val="00DE0CB8"/>
    <w:rsid w:val="00DE3ABA"/>
    <w:rsid w:val="00E62470"/>
    <w:rsid w:val="00E65B61"/>
    <w:rsid w:val="00E84877"/>
    <w:rsid w:val="00F03073"/>
    <w:rsid w:val="00F419A9"/>
    <w:rsid w:val="00F5432E"/>
    <w:rsid w:val="00F947BD"/>
    <w:rsid w:val="00FE1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768AFA"/>
  <w15:docId w15:val="{5348C99B-80EC-44D3-A4C3-9EA1A973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F91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DE0CB8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CB8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DE0CB8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styleId="a7">
    <w:name w:val="Hyperlink"/>
    <w:basedOn w:val="a0"/>
    <w:qFormat/>
    <w:rsid w:val="00DE0CB8"/>
    <w:rPr>
      <w:color w:val="0000FF"/>
      <w:u w:val="single"/>
    </w:rPr>
  </w:style>
  <w:style w:type="paragraph" w:styleId="a8">
    <w:name w:val="caption"/>
    <w:aliases w:val="CaptionTable"/>
    <w:basedOn w:val="a"/>
    <w:next w:val="a"/>
    <w:uiPriority w:val="35"/>
    <w:unhideWhenUsed/>
    <w:qFormat/>
    <w:rsid w:val="00DE0CB8"/>
    <w:pPr>
      <w:widowControl/>
      <w:spacing w:after="200" w:line="276" w:lineRule="auto"/>
    </w:pPr>
    <w:rPr>
      <w:b/>
      <w:bCs/>
      <w:caps/>
      <w:kern w:val="0"/>
      <w:sz w:val="16"/>
      <w:szCs w:val="16"/>
    </w:rPr>
  </w:style>
  <w:style w:type="table" w:customStyle="1" w:styleId="21">
    <w:name w:val="无格式表格 21"/>
    <w:basedOn w:val="a1"/>
    <w:uiPriority w:val="42"/>
    <w:rsid w:val="00DE0C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69737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97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qunliu@y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9</Pages>
  <Words>1539</Words>
  <Characters>8774</Characters>
  <Application>Microsoft Office Word</Application>
  <DocSecurity>0</DocSecurity>
  <Lines>73</Lines>
  <Paragraphs>20</Paragraphs>
  <ScaleCrop>false</ScaleCrop>
  <Company/>
  <LinksUpToDate>false</LinksUpToDate>
  <CharactersWithSpaces>10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Liu Shu-Qun</cp:lastModifiedBy>
  <cp:revision>25</cp:revision>
  <dcterms:created xsi:type="dcterms:W3CDTF">2020-01-24T02:56:00Z</dcterms:created>
  <dcterms:modified xsi:type="dcterms:W3CDTF">2020-01-25T14:10:00Z</dcterms:modified>
</cp:coreProperties>
</file>